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charts/chart13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charts/chart14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charts/chart15.xml" ContentType="application/vnd.openxmlformats-officedocument.drawingml.chart+xml"/>
  <Override PartName="/word/charts/style15.xml" ContentType="application/vnd.ms-office.chartstyle+xml"/>
  <Override PartName="/word/charts/colors15.xml" ContentType="application/vnd.ms-office.chartcolorstyle+xml"/>
  <Override PartName="/word/charts/chart16.xml" ContentType="application/vnd.openxmlformats-officedocument.drawingml.chart+xml"/>
  <Override PartName="/word/charts/style16.xml" ContentType="application/vnd.ms-office.chartstyle+xml"/>
  <Override PartName="/word/charts/colors16.xml" ContentType="application/vnd.ms-office.chartcolorstyle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2F99" w:rsidRDefault="00EE2F99">
      <w:pPr>
        <w:rPr>
          <w:b/>
          <w:lang w:val="en-US"/>
        </w:rPr>
      </w:pPr>
    </w:p>
    <w:p w:rsidR="00EE2F99" w:rsidRDefault="00B96EA6">
      <w:pPr>
        <w:rPr>
          <w:lang w:val="en-US"/>
        </w:rPr>
      </w:pPr>
      <w:r>
        <w:rPr>
          <w:b/>
          <w:lang w:val="en-US"/>
        </w:rPr>
        <w:t>Table S1.</w:t>
      </w:r>
      <w:r>
        <w:rPr>
          <w:lang w:val="en-US"/>
        </w:rPr>
        <w:t xml:space="preserve"> Sets of primers</w:t>
      </w:r>
    </w:p>
    <w:tbl>
      <w:tblPr>
        <w:tblStyle w:val="a3"/>
        <w:tblW w:w="9214" w:type="dxa"/>
        <w:tblInd w:w="279" w:type="dxa"/>
        <w:tblLayout w:type="fixed"/>
        <w:tblLook w:val="04A0" w:firstRow="1" w:lastRow="0" w:firstColumn="1" w:lastColumn="0" w:noHBand="0" w:noVBand="1"/>
      </w:tblPr>
      <w:tblGrid>
        <w:gridCol w:w="1276"/>
        <w:gridCol w:w="3213"/>
        <w:gridCol w:w="3607"/>
        <w:gridCol w:w="1118"/>
      </w:tblGrid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 name</w:t>
            </w:r>
          </w:p>
        </w:tc>
        <w:tc>
          <w:tcPr>
            <w:tcW w:w="3213" w:type="dxa"/>
          </w:tcPr>
          <w:p w:rsidR="00EE2F99" w:rsidRDefault="00B96EA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Forward 5</w:t>
            </w:r>
            <w:r>
              <w:rPr>
                <w:b/>
                <w:lang w:val="en-US"/>
              </w:rPr>
              <w:sym w:font="Symbol" w:char="F0A2"/>
            </w:r>
            <w:r>
              <w:rPr>
                <w:rFonts w:cs="Times New Roman"/>
                <w:b/>
                <w:lang w:val="en-US"/>
              </w:rPr>
              <w:t>→</w:t>
            </w:r>
            <w:r>
              <w:rPr>
                <w:b/>
                <w:lang w:val="en-US"/>
              </w:rPr>
              <w:t>3</w:t>
            </w:r>
            <w:r>
              <w:rPr>
                <w:b/>
                <w:lang w:val="en-US"/>
              </w:rPr>
              <w:sym w:font="Symbol" w:char="F0A2"/>
            </w:r>
          </w:p>
        </w:tc>
        <w:tc>
          <w:tcPr>
            <w:tcW w:w="3607" w:type="dxa"/>
          </w:tcPr>
          <w:p w:rsidR="00EE2F99" w:rsidRDefault="00B96EA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Reverse 5</w:t>
            </w:r>
            <w:r>
              <w:rPr>
                <w:b/>
                <w:lang w:val="en-US"/>
              </w:rPr>
              <w:sym w:font="Symbol" w:char="F0A2"/>
            </w:r>
            <w:r>
              <w:rPr>
                <w:rFonts w:cs="Times New Roman"/>
                <w:b/>
                <w:lang w:val="en-US"/>
              </w:rPr>
              <w:t>→</w:t>
            </w:r>
            <w:r>
              <w:rPr>
                <w:b/>
                <w:lang w:val="en-US"/>
              </w:rPr>
              <w:t>3</w:t>
            </w:r>
            <w:r>
              <w:rPr>
                <w:b/>
                <w:lang w:val="en-US"/>
              </w:rPr>
              <w:sym w:font="Symbol" w:char="F0A2"/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Product size, </w:t>
            </w:r>
            <w:proofErr w:type="spellStart"/>
            <w:r>
              <w:rPr>
                <w:b/>
                <w:lang w:val="en-US"/>
              </w:rPr>
              <w:t>bp</w:t>
            </w:r>
            <w:proofErr w:type="spellEnd"/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Arc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CCTACAGAGCCAGGAGAATGAC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AAGAGAGGATGGTGCTGGTG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10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Egr1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TTCAATCCTCAAGGGGAGCC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AGAAGCGGCCAGTATAGGT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58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Homer1a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color w:val="1C1D1E"/>
                <w:sz w:val="18"/>
                <w:shd w:val="clear" w:color="auto" w:fill="FFFFFF"/>
                <w:lang w:val="en-US"/>
              </w:rPr>
              <w:t>CAAACACTGTTTATGGACTG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color w:val="1C1D1E"/>
                <w:sz w:val="18"/>
                <w:shd w:val="clear" w:color="auto" w:fill="FFFFFF"/>
                <w:lang w:val="en-US"/>
              </w:rPr>
              <w:t>TGCTGAATTGAATGTGTACC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302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Homer1b,c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color w:val="1C1D1E"/>
                <w:sz w:val="18"/>
                <w:shd w:val="clear" w:color="auto" w:fill="FFFFFF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TCACTGAGCTGGAGTGTGTTAG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noProof/>
                <w:color w:val="1C1D1E"/>
                <w:sz w:val="18"/>
                <w:shd w:val="clear" w:color="auto" w:fill="FFFFFF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GTTACTGCGGAAAGCCTCT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291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Npas4</w:t>
            </w:r>
          </w:p>
        </w:tc>
        <w:tc>
          <w:tcPr>
            <w:tcW w:w="3213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CTATACTCAGAAGGTCCAGAAGG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TCAGAGAATGAGGGTAGCACAGC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52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Nr1d1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CCAACAGTCTACGGCAAGGC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CGCACCATCAGCACCTCAAA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241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Nr3c1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ATGTATGACCAATGTAAACACA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CTCTTCAGACCTTCCTTAG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32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Nr3c2</w:t>
            </w:r>
          </w:p>
        </w:tc>
        <w:tc>
          <w:tcPr>
            <w:tcW w:w="3213" w:type="dxa"/>
          </w:tcPr>
          <w:p w:rsidR="00EE2F99" w:rsidRDefault="00B96EA6">
            <w:pPr>
              <w:pStyle w:val="Standard"/>
              <w:rPr>
                <w:rFonts w:cs="Times New Roman"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TGTGTGGAGATGAGGC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GACAGTTCTTTCTCCGAAT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55</w:t>
            </w:r>
          </w:p>
        </w:tc>
      </w:tr>
      <w:tr w:rsidR="00EE2F99">
        <w:tc>
          <w:tcPr>
            <w:tcW w:w="1276" w:type="dxa"/>
          </w:tcPr>
          <w:p w:rsidR="00EE2F99" w:rsidRDefault="00B96EA6">
            <w:pPr>
              <w:jc w:val="center"/>
              <w:rPr>
                <w:i/>
                <w:noProof/>
                <w:sz w:val="20"/>
                <w:lang w:val="en-US"/>
              </w:rPr>
            </w:pPr>
            <w:r>
              <w:rPr>
                <w:i/>
                <w:noProof/>
                <w:sz w:val="20"/>
                <w:lang w:val="en-US"/>
              </w:rPr>
              <w:t>Actb</w:t>
            </w:r>
          </w:p>
        </w:tc>
        <w:tc>
          <w:tcPr>
            <w:tcW w:w="3213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CAATGAGCTGCGTGTGGC</w:t>
            </w:r>
          </w:p>
        </w:tc>
        <w:tc>
          <w:tcPr>
            <w:tcW w:w="3607" w:type="dxa"/>
          </w:tcPr>
          <w:p w:rsidR="00EE2F99" w:rsidRDefault="00B96EA6">
            <w:pPr>
              <w:rPr>
                <w:rFonts w:cs="Times New Roman"/>
                <w:b/>
                <w:noProof/>
                <w:sz w:val="18"/>
                <w:lang w:val="en-US"/>
              </w:rPr>
            </w:pPr>
            <w:r>
              <w:rPr>
                <w:rFonts w:cs="Times New Roman"/>
                <w:noProof/>
                <w:sz w:val="18"/>
                <w:lang w:val="en-US"/>
              </w:rPr>
              <w:t>GTACATGGCTGGGGTGTTGA</w:t>
            </w:r>
          </w:p>
        </w:tc>
        <w:tc>
          <w:tcPr>
            <w:tcW w:w="1118" w:type="dxa"/>
          </w:tcPr>
          <w:p w:rsidR="00EE2F99" w:rsidRDefault="00B96EA6">
            <w:pPr>
              <w:jc w:val="center"/>
              <w:rPr>
                <w:b/>
                <w:sz w:val="18"/>
                <w:lang w:val="en-US"/>
              </w:rPr>
            </w:pPr>
            <w:r>
              <w:rPr>
                <w:b/>
                <w:sz w:val="18"/>
                <w:lang w:val="en-US"/>
              </w:rPr>
              <w:t>127</w:t>
            </w:r>
          </w:p>
        </w:tc>
      </w:tr>
    </w:tbl>
    <w:p w:rsidR="00EE2F99" w:rsidRDefault="00EE2F99">
      <w:pPr>
        <w:rPr>
          <w:lang w:val="en-US"/>
        </w:rPr>
      </w:pPr>
    </w:p>
    <w:p w:rsidR="00EE2F99" w:rsidRDefault="00B96EA6">
      <w:pPr>
        <w:rPr>
          <w:lang w:val="en-US"/>
        </w:rPr>
      </w:pPr>
      <w:r>
        <w:rPr>
          <w:b/>
          <w:lang w:val="en-US"/>
        </w:rPr>
        <w:t>Table S2.</w:t>
      </w:r>
      <w:r>
        <w:rPr>
          <w:lang w:val="en-US"/>
        </w:rPr>
        <w:t xml:space="preserve"> Pairwise correlations of expression among the studied genes in the prefrontal cortex and dorsal hippocampus</w:t>
      </w:r>
    </w:p>
    <w:tbl>
      <w:tblPr>
        <w:tblW w:w="10589" w:type="dxa"/>
        <w:tblInd w:w="93" w:type="dxa"/>
        <w:tblLook w:val="04A0" w:firstRow="1" w:lastRow="0" w:firstColumn="1" w:lastColumn="0" w:noHBand="0" w:noVBand="1"/>
      </w:tblPr>
      <w:tblGrid>
        <w:gridCol w:w="1600"/>
        <w:gridCol w:w="826"/>
        <w:gridCol w:w="1040"/>
        <w:gridCol w:w="920"/>
        <w:gridCol w:w="1267"/>
        <w:gridCol w:w="1096"/>
        <w:gridCol w:w="960"/>
        <w:gridCol w:w="960"/>
        <w:gridCol w:w="960"/>
        <w:gridCol w:w="960"/>
      </w:tblGrid>
      <w:tr w:rsidR="00EE2F99">
        <w:trPr>
          <w:trHeight w:val="315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  <w:t>Prefrontal cortex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Ar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Egr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b/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pas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1d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Ar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  <w:bookmarkStart w:id="0" w:name="_GoBack"/>
            <w:bookmarkEnd w:id="0"/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928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1193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23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22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0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26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56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7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57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8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0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Eg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285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2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5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01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35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b/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75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3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33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8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52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68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6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09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9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00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3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45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pas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4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0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095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2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0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063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2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0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44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1d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ru-RU"/>
              </w:rPr>
              <w:t>Dorsal hippocampus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Arc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Egr1</w:t>
            </w:r>
          </w:p>
        </w:tc>
        <w:tc>
          <w:tcPr>
            <w:tcW w:w="1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b/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a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pas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1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1d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Ar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3188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042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59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0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07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2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1444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38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68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3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1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Egr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4769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31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248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60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69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2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8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54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54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b/c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795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2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91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612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21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8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a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3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08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653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2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25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pas4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1126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39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2588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09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33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311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i/>
                <w:color w:val="000000"/>
                <w:sz w:val="22"/>
                <w:lang w:val="en-US" w:eastAsia="ru-RU"/>
              </w:rPr>
              <w:lastRenderedPageBreak/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89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2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799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17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1d1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1 </w:t>
            </w:r>
          </w:p>
        </w:tc>
      </w:tr>
      <w:tr w:rsidR="00EE2F99">
        <w:trPr>
          <w:trHeight w:val="30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26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E2F99" w:rsidRDefault="00EE2F9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</w:tr>
    </w:tbl>
    <w:p w:rsidR="00EE2F99" w:rsidRDefault="00B96EA6">
      <w:pPr>
        <w:rPr>
          <w:rFonts w:cs="Times New Roman"/>
          <w:szCs w:val="24"/>
          <w:lang w:val="en-US" w:eastAsia="ru-RU"/>
        </w:rPr>
      </w:pPr>
      <w:proofErr w:type="gramStart"/>
      <w:r>
        <w:rPr>
          <w:rFonts w:cs="Times New Roman"/>
          <w:b/>
          <w:szCs w:val="24"/>
          <w:lang w:val="en-US" w:eastAsia="ru-RU"/>
        </w:rPr>
        <w:t>r</w:t>
      </w:r>
      <w:proofErr w:type="gramEnd"/>
      <w:r>
        <w:rPr>
          <w:rFonts w:cs="Times New Roman"/>
          <w:szCs w:val="24"/>
          <w:lang w:val="en-US" w:eastAsia="ru-RU"/>
        </w:rPr>
        <w:t xml:space="preserve">: Pearson’s correlation coefficient, </w:t>
      </w:r>
      <w:r>
        <w:rPr>
          <w:rFonts w:cs="Times New Roman"/>
          <w:b/>
          <w:szCs w:val="24"/>
          <w:lang w:val="en-US" w:eastAsia="ru-RU"/>
        </w:rPr>
        <w:t>p</w:t>
      </w:r>
      <w:r>
        <w:rPr>
          <w:rFonts w:cs="Times New Roman"/>
          <w:bCs/>
          <w:szCs w:val="24"/>
          <w:lang w:val="en-US" w:eastAsia="ru-RU"/>
        </w:rPr>
        <w:t>:</w:t>
      </w:r>
      <w:r>
        <w:rPr>
          <w:rFonts w:cs="Times New Roman"/>
          <w:szCs w:val="24"/>
          <w:lang w:val="en-US" w:eastAsia="ru-RU"/>
        </w:rPr>
        <w:t xml:space="preserve"> </w:t>
      </w:r>
      <w:r>
        <w:rPr>
          <w:szCs w:val="24"/>
          <w:lang w:val="en-US"/>
        </w:rPr>
        <w:t>p value</w:t>
      </w:r>
      <w:r>
        <w:rPr>
          <w:rFonts w:cs="Times New Roman"/>
          <w:szCs w:val="24"/>
          <w:lang w:val="en-US" w:eastAsia="ru-RU"/>
        </w:rPr>
        <w:t xml:space="preserve">.  </w:t>
      </w:r>
    </w:p>
    <w:p w:rsidR="00EE2F99" w:rsidRDefault="00EE2F99">
      <w:pPr>
        <w:rPr>
          <w:lang w:val="en-US"/>
        </w:rPr>
      </w:pPr>
    </w:p>
    <w:p w:rsidR="00EE2F99" w:rsidRDefault="00B96EA6">
      <w:pPr>
        <w:rPr>
          <w:lang w:val="en-US"/>
        </w:rPr>
      </w:pPr>
      <w:r>
        <w:rPr>
          <w:b/>
          <w:lang w:val="en-US"/>
        </w:rPr>
        <w:t>Table S3</w:t>
      </w:r>
      <w:r>
        <w:rPr>
          <w:lang w:val="en-US"/>
        </w:rPr>
        <w:t xml:space="preserve">. Correlations between </w:t>
      </w:r>
      <w:r>
        <w:rPr>
          <w:rFonts w:cs="Times New Roman"/>
          <w:szCs w:val="24"/>
          <w:shd w:val="clear" w:color="auto" w:fill="FFFFFF"/>
          <w:lang w:val="en-US"/>
        </w:rPr>
        <w:t>gene expression levels</w:t>
      </w:r>
      <w:r>
        <w:rPr>
          <w:rFonts w:cs="Times New Roman"/>
          <w:szCs w:val="24"/>
          <w:lang w:val="en-US" w:eastAsia="ru-RU"/>
        </w:rPr>
        <w:t xml:space="preserve"> and parameters of anxious and social behavior</w:t>
      </w:r>
    </w:p>
    <w:tbl>
      <w:tblPr>
        <w:tblW w:w="10589" w:type="dxa"/>
        <w:tblInd w:w="93" w:type="dxa"/>
        <w:tblLook w:val="04A0" w:firstRow="1" w:lastRow="0" w:firstColumn="1" w:lastColumn="0" w:noHBand="0" w:noVBand="1"/>
      </w:tblPr>
      <w:tblGrid>
        <w:gridCol w:w="1716"/>
        <w:gridCol w:w="701"/>
        <w:gridCol w:w="1019"/>
        <w:gridCol w:w="1082"/>
        <w:gridCol w:w="1267"/>
        <w:gridCol w:w="1096"/>
        <w:gridCol w:w="927"/>
        <w:gridCol w:w="927"/>
        <w:gridCol w:w="927"/>
        <w:gridCol w:w="927"/>
      </w:tblGrid>
      <w:tr w:rsidR="00EE2F99">
        <w:trPr>
          <w:trHeight w:val="300"/>
        </w:trPr>
        <w:tc>
          <w:tcPr>
            <w:tcW w:w="171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Arc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Egr1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b/c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Homer1a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pas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3c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  <w:sz w:val="22"/>
                <w:lang w:val="en-US" w:eastAsia="ru-RU"/>
              </w:rPr>
              <w:t>Nr1d1</w:t>
            </w:r>
          </w:p>
        </w:tc>
      </w:tr>
      <w:tr w:rsidR="00EE2F9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</w:pPr>
            <w:bookmarkStart w:id="1" w:name="_Hlk26591232"/>
            <w:r>
              <w:rPr>
                <w:rFonts w:eastAsia="Times New Roman" w:cs="Times New Roman"/>
                <w:b/>
                <w:bCs/>
                <w:color w:val="000000"/>
                <w:sz w:val="22"/>
                <w:lang w:val="en-US" w:eastAsia="ru-RU"/>
              </w:rPr>
              <w:t>Prefrontal cortex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</w:tr>
      <w:tr w:rsidR="00EE2F99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 in open arms in plus-maz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778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803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216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87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365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05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132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1749</w:t>
            </w:r>
          </w:p>
        </w:tc>
      </w:tr>
      <w:tr w:rsidR="00EE2F99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703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7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6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1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5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03</w:t>
            </w:r>
          </w:p>
        </w:tc>
      </w:tr>
      <w:tr w:rsidR="00EE2F99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 in contact with partn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35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299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98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88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643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3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47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651</w:t>
            </w:r>
          </w:p>
        </w:tc>
      </w:tr>
      <w:tr w:rsidR="00EE2F99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57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3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4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6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1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3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30</w:t>
            </w:r>
          </w:p>
        </w:tc>
      </w:tr>
      <w:tr w:rsidR="00EE2F99">
        <w:trPr>
          <w:trHeight w:val="300"/>
        </w:trPr>
        <w:tc>
          <w:tcPr>
            <w:tcW w:w="171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b/>
                <w:bCs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bCs/>
                <w:sz w:val="22"/>
                <w:lang w:val="en-US" w:eastAsia="ru-RU"/>
              </w:rPr>
              <w:t>Dorsal hippocampus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EE2F99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2F99" w:rsidRDefault="00B96EA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 </w:t>
            </w:r>
          </w:p>
        </w:tc>
      </w:tr>
      <w:tr w:rsidR="00EE2F99">
        <w:trPr>
          <w:trHeight w:val="300"/>
        </w:trPr>
        <w:tc>
          <w:tcPr>
            <w:tcW w:w="171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 in open arms in plus-maze</w:t>
            </w:r>
          </w:p>
        </w:tc>
        <w:tc>
          <w:tcPr>
            <w:tcW w:w="7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1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944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1058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757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23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04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671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033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473</w:t>
            </w:r>
          </w:p>
        </w:tc>
      </w:tr>
      <w:tr w:rsidR="00EE2F99">
        <w:trPr>
          <w:trHeight w:val="300"/>
        </w:trPr>
        <w:tc>
          <w:tcPr>
            <w:tcW w:w="171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73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631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0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0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42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46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5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502</w:t>
            </w:r>
          </w:p>
        </w:tc>
      </w:tr>
      <w:tr w:rsidR="00EE2F99">
        <w:trPr>
          <w:trHeight w:val="300"/>
        </w:trPr>
        <w:tc>
          <w:tcPr>
            <w:tcW w:w="171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Time in contact with partner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r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196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283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2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455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282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961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-0.0394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224</w:t>
            </w:r>
          </w:p>
        </w:tc>
      </w:tr>
      <w:bookmarkEnd w:id="1"/>
      <w:tr w:rsidR="00EE2F99">
        <w:trPr>
          <w:trHeight w:val="300"/>
        </w:trPr>
        <w:tc>
          <w:tcPr>
            <w:tcW w:w="171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EE2F99" w:rsidRDefault="00EE2F99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E2F99" w:rsidRDefault="00B96EA6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b/>
                <w:color w:val="000000"/>
                <w:sz w:val="22"/>
                <w:lang w:val="en-US" w:eastAsia="ru-RU"/>
              </w:rPr>
              <w:t>p</w:t>
            </w:r>
          </w:p>
        </w:tc>
        <w:tc>
          <w:tcPr>
            <w:tcW w:w="10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2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26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913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FF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FF0000"/>
                <w:sz w:val="22"/>
                <w:lang w:val="en-US" w:eastAsia="ru-RU"/>
              </w:rPr>
              <w:t>0.029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91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370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858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E2F99" w:rsidRDefault="00B96EA6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22"/>
                <w:lang w:val="en-US" w:eastAsia="ru-RU"/>
              </w:rPr>
            </w:pPr>
            <w:r>
              <w:rPr>
                <w:rFonts w:eastAsia="Times New Roman" w:cs="Times New Roman"/>
                <w:color w:val="000000"/>
                <w:sz w:val="22"/>
                <w:lang w:val="en-US" w:eastAsia="ru-RU"/>
              </w:rPr>
              <w:t>0.134</w:t>
            </w:r>
          </w:p>
        </w:tc>
      </w:tr>
    </w:tbl>
    <w:p w:rsidR="00EE2F99" w:rsidRDefault="00B96EA6">
      <w:pPr>
        <w:rPr>
          <w:rFonts w:cs="Times New Roman"/>
          <w:szCs w:val="24"/>
          <w:lang w:val="en-US" w:eastAsia="ru-RU"/>
        </w:rPr>
      </w:pPr>
      <w:proofErr w:type="gramStart"/>
      <w:r>
        <w:rPr>
          <w:rFonts w:cs="Times New Roman"/>
          <w:b/>
          <w:szCs w:val="24"/>
          <w:lang w:val="en-US" w:eastAsia="ru-RU"/>
        </w:rPr>
        <w:t>r</w:t>
      </w:r>
      <w:proofErr w:type="gramEnd"/>
      <w:r>
        <w:rPr>
          <w:rFonts w:cs="Times New Roman"/>
          <w:szCs w:val="24"/>
          <w:lang w:val="en-US" w:eastAsia="ru-RU"/>
        </w:rPr>
        <w:t xml:space="preserve">: Pearson’s correlation coefficient, </w:t>
      </w:r>
      <w:r>
        <w:rPr>
          <w:rFonts w:cs="Times New Roman"/>
          <w:b/>
          <w:szCs w:val="24"/>
          <w:lang w:val="en-US" w:eastAsia="ru-RU"/>
        </w:rPr>
        <w:t>p</w:t>
      </w:r>
      <w:r>
        <w:rPr>
          <w:rFonts w:cs="Times New Roman"/>
          <w:szCs w:val="24"/>
          <w:lang w:val="en-US" w:eastAsia="ru-RU"/>
        </w:rPr>
        <w:t xml:space="preserve">: </w:t>
      </w:r>
      <w:r>
        <w:rPr>
          <w:szCs w:val="24"/>
          <w:lang w:val="en-US"/>
        </w:rPr>
        <w:t>p value</w:t>
      </w:r>
      <w:r>
        <w:rPr>
          <w:rFonts w:cs="Times New Roman"/>
          <w:szCs w:val="24"/>
          <w:lang w:val="en-US" w:eastAsia="ru-RU"/>
        </w:rPr>
        <w:t xml:space="preserve">.  </w:t>
      </w:r>
    </w:p>
    <w:p w:rsidR="00EE2F99" w:rsidRDefault="00EE2F99">
      <w:pPr>
        <w:rPr>
          <w:rFonts w:cs="Times New Roman"/>
          <w:sz w:val="22"/>
          <w:szCs w:val="24"/>
          <w:lang w:val="en-US" w:eastAsia="ru-RU"/>
        </w:rPr>
      </w:pPr>
    </w:p>
    <w:p w:rsidR="00EE2F99" w:rsidRDefault="00EE2F99">
      <w:pPr>
        <w:rPr>
          <w:lang w:val="en-US"/>
        </w:rPr>
      </w:pPr>
    </w:p>
    <w:p w:rsidR="00EE2F99" w:rsidRDefault="00B96EA6">
      <w:pPr>
        <w:pageBreakBefore/>
        <w:rPr>
          <w:lang w:val="en-US"/>
        </w:rPr>
      </w:pPr>
      <w:r>
        <w:rPr>
          <w:b/>
          <w:lang w:val="en-US"/>
        </w:rPr>
        <w:lastRenderedPageBreak/>
        <w:t>Figure S1.</w:t>
      </w:r>
      <w:r>
        <w:rPr>
          <w:lang w:val="en-US"/>
        </w:rPr>
        <w:t xml:space="preserve"> Correlation between the relative mRNA level of genes and serum 17</w:t>
      </w:r>
      <w:r>
        <w:rPr>
          <w:rFonts w:cs="Times New Roman"/>
          <w:lang w:val="en-US"/>
        </w:rPr>
        <w:t>β</w:t>
      </w:r>
      <w:r>
        <w:rPr>
          <w:lang w:val="en-US"/>
        </w:rPr>
        <w:t xml:space="preserve"> estradiol concentration</w:t>
      </w:r>
    </w:p>
    <w:p w:rsidR="00EE2F99" w:rsidRDefault="00B96EA6">
      <w:pPr>
        <w:pStyle w:val="a4"/>
        <w:numPr>
          <w:ilvl w:val="0"/>
          <w:numId w:val="2"/>
        </w:numPr>
        <w:rPr>
          <w:lang w:val="en-US"/>
        </w:rPr>
      </w:pPr>
      <w:r>
        <w:rPr>
          <w:lang w:val="en-US"/>
        </w:rPr>
        <w:t>Prefrontal cortex</w:t>
      </w:r>
    </w:p>
    <w:p w:rsidR="00EE2F99" w:rsidRDefault="00B96EA6">
      <w:pPr>
        <w:keepLines/>
        <w:rPr>
          <w:lang w:val="en-US"/>
        </w:rPr>
      </w:pP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>
                <wp:simplePos x="0" y="0"/>
                <wp:positionH relativeFrom="column">
                  <wp:posOffset>2219325</wp:posOffset>
                </wp:positionH>
                <wp:positionV relativeFrom="paragraph">
                  <wp:posOffset>1762125</wp:posOffset>
                </wp:positionV>
                <wp:extent cx="571500" cy="428625"/>
                <wp:effectExtent l="0" t="0" r="19050" b="28575"/>
                <wp:wrapNone/>
                <wp:docPr id="13" name="Надпись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-0.09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6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Надпись 13" o:spid="_x0000_s1026" type="#_x0000_t202" style="position:absolute;margin-left:174.75pt;margin-top:138.75pt;width:45pt;height:33.75pt;z-index:2516633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-0.09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6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>
                <wp:simplePos x="0" y="0"/>
                <wp:positionH relativeFrom="column">
                  <wp:posOffset>5124450</wp:posOffset>
                </wp:positionH>
                <wp:positionV relativeFrom="paragraph">
                  <wp:posOffset>1724025</wp:posOffset>
                </wp:positionV>
                <wp:extent cx="571500" cy="466725"/>
                <wp:effectExtent l="0" t="0" r="19050" b="28575"/>
                <wp:wrapNone/>
                <wp:docPr id="14" name="Надпись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20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36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4" o:spid="_x0000_s1027" type="#_x0000_t202" style="position:absolute;margin-left:403.5pt;margin-top:135.75pt;width:45pt;height:36.75pt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20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36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5105400</wp:posOffset>
                </wp:positionH>
                <wp:positionV relativeFrom="paragraph">
                  <wp:posOffset>9525</wp:posOffset>
                </wp:positionV>
                <wp:extent cx="609600" cy="609600"/>
                <wp:effectExtent l="0" t="0" r="19050" b="19050"/>
                <wp:wrapNone/>
                <wp:docPr id="12" name="Надпись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96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09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6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2" o:spid="_x0000_s1028" type="#_x0000_t202" style="position:absolute;margin-left:402pt;margin-top:.75pt;width:48pt;height:4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09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6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2238375</wp:posOffset>
                </wp:positionH>
                <wp:positionV relativeFrom="paragraph">
                  <wp:posOffset>104775</wp:posOffset>
                </wp:positionV>
                <wp:extent cx="571500" cy="609600"/>
                <wp:effectExtent l="0" t="0" r="19050" b="19050"/>
                <wp:wrapNone/>
                <wp:docPr id="9" name="Надпись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609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09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6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9" o:spid="_x0000_s1029" type="#_x0000_t202" style="position:absolute;margin-left:176.25pt;margin-top:8.25pt;width:45pt;height:4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09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6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w:drawing>
          <wp:inline distT="0" distB="0" distL="0" distR="0">
            <wp:extent cx="2880000" cy="1692000"/>
            <wp:effectExtent l="0" t="0" r="15875" b="3810"/>
            <wp:docPr id="1" name="Диаграмма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80000" cy="1692000"/>
            <wp:effectExtent l="0" t="0" r="15875" b="3810"/>
            <wp:docPr id="3" name="Диаграмма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4" name="Диаграмма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7" name="Диаграмма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EE2F99" w:rsidRDefault="00B96EA6">
      <w:pPr>
        <w:keepLines/>
        <w:rPr>
          <w:lang w:val="en-US"/>
        </w:rPr>
      </w:pP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>
                <wp:simplePos x="0" y="0"/>
                <wp:positionH relativeFrom="column">
                  <wp:posOffset>5067300</wp:posOffset>
                </wp:positionH>
                <wp:positionV relativeFrom="paragraph">
                  <wp:posOffset>1794510</wp:posOffset>
                </wp:positionV>
                <wp:extent cx="571500" cy="466725"/>
                <wp:effectExtent l="0" t="0" r="19050" b="28575"/>
                <wp:wrapNone/>
                <wp:docPr id="18" name="Надпись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03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88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8" o:spid="_x0000_s1030" type="#_x0000_t202" style="position:absolute;margin-left:399pt;margin-top:141.3pt;width:45pt;height:36.75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03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88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>
                <wp:simplePos x="0" y="0"/>
                <wp:positionH relativeFrom="column">
                  <wp:posOffset>2200275</wp:posOffset>
                </wp:positionH>
                <wp:positionV relativeFrom="paragraph">
                  <wp:posOffset>1794510</wp:posOffset>
                </wp:positionV>
                <wp:extent cx="571500" cy="466725"/>
                <wp:effectExtent l="0" t="0" r="19050" b="28575"/>
                <wp:wrapNone/>
                <wp:docPr id="17" name="Надпись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04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85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7" o:spid="_x0000_s1031" type="#_x0000_t202" style="position:absolute;margin-left:173.25pt;margin-top:141.3pt;width:45pt;height:36.75pt;z-index:2516715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04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85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5086350</wp:posOffset>
                </wp:positionH>
                <wp:positionV relativeFrom="paragraph">
                  <wp:posOffset>89535</wp:posOffset>
                </wp:positionV>
                <wp:extent cx="571500" cy="466725"/>
                <wp:effectExtent l="0" t="0" r="19050" b="28575"/>
                <wp:wrapNone/>
                <wp:docPr id="16" name="Надпись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45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03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6" o:spid="_x0000_s1032" type="#_x0000_t202" style="position:absolute;margin-left:400.5pt;margin-top:7.05pt;width:45pt;height:36.75pt;z-index:2516695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45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03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>
                <wp:simplePos x="0" y="0"/>
                <wp:positionH relativeFrom="column">
                  <wp:posOffset>2181225</wp:posOffset>
                </wp:positionH>
                <wp:positionV relativeFrom="paragraph">
                  <wp:posOffset>132080</wp:posOffset>
                </wp:positionV>
                <wp:extent cx="571500" cy="466725"/>
                <wp:effectExtent l="0" t="0" r="19050" b="28575"/>
                <wp:wrapNone/>
                <wp:docPr id="15" name="Надпись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31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14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5" o:spid="_x0000_s1033" type="#_x0000_t202" style="position:absolute;margin-left:171.75pt;margin-top:10.4pt;width:45pt;height:36.75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31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14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5" name="Диаграмма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6" name="Диаграмма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E2F99" w:rsidRDefault="00B96EA6">
      <w:pPr>
        <w:keepLines/>
        <w:rPr>
          <w:lang w:val="en-US"/>
        </w:rPr>
      </w:pP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>
                <wp:simplePos x="0" y="0"/>
                <wp:positionH relativeFrom="column">
                  <wp:posOffset>5086350</wp:posOffset>
                </wp:positionH>
                <wp:positionV relativeFrom="paragraph">
                  <wp:posOffset>45720</wp:posOffset>
                </wp:positionV>
                <wp:extent cx="571500" cy="466725"/>
                <wp:effectExtent l="0" t="0" r="19050" b="28575"/>
                <wp:wrapNone/>
                <wp:docPr id="20" name="Надпись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37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0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20" o:spid="_x0000_s1034" type="#_x0000_t202" style="position:absolute;margin-left:400.5pt;margin-top:3.6pt;width:45pt;height:36.75pt;z-index:25167769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37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0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>
                <wp:simplePos x="0" y="0"/>
                <wp:positionH relativeFrom="column">
                  <wp:posOffset>2202815</wp:posOffset>
                </wp:positionH>
                <wp:positionV relativeFrom="paragraph">
                  <wp:posOffset>7620</wp:posOffset>
                </wp:positionV>
                <wp:extent cx="571500" cy="466725"/>
                <wp:effectExtent l="0" t="0" r="19050" b="28575"/>
                <wp:wrapNone/>
                <wp:docPr id="19" name="Надпись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667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06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7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19" o:spid="_x0000_s1035" type="#_x0000_t202" style="position:absolute;margin-left:173.45pt;margin-top:.6pt;width:45pt;height:36.75pt;z-index:2516756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06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7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10" name="Диаграмма 1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27940"/>
            <wp:docPr id="11" name="Диаграмма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EE2F99" w:rsidRDefault="00B96EA6">
      <w:pPr>
        <w:keepLines/>
        <w:rPr>
          <w:lang w:val="en-US"/>
        </w:rPr>
      </w:pPr>
      <w:r>
        <w:rPr>
          <w:lang w:val="en-US"/>
        </w:rPr>
        <w:t xml:space="preserve">The X-axis represents the </w:t>
      </w:r>
      <w:r>
        <w:rPr>
          <w:bCs/>
          <w:lang w:val="en-US"/>
        </w:rPr>
        <w:t>log (relative level of mRNA)</w:t>
      </w:r>
      <w:r>
        <w:rPr>
          <w:lang w:val="en-US"/>
        </w:rPr>
        <w:t xml:space="preserve">, and the Y-axis represents the </w:t>
      </w:r>
      <w:r>
        <w:rPr>
          <w:bCs/>
          <w:lang w:val="en-US"/>
        </w:rPr>
        <w:t>log (serum level of 17β estradiol)</w:t>
      </w:r>
      <w:r>
        <w:rPr>
          <w:lang w:val="en-US"/>
        </w:rPr>
        <w:t xml:space="preserve">. R is the correlation coefficient, and P is the </w:t>
      </w:r>
      <w:r w:rsidR="003B6CDF">
        <w:rPr>
          <w:lang w:val="en-US"/>
        </w:rPr>
        <w:t>p-</w:t>
      </w:r>
      <w:r>
        <w:rPr>
          <w:lang w:val="en-US"/>
        </w:rPr>
        <w:t>value of the correlation.</w:t>
      </w:r>
    </w:p>
    <w:p w:rsidR="00EE2F99" w:rsidRDefault="00B96EA6">
      <w:pPr>
        <w:pStyle w:val="a4"/>
        <w:pageBreakBefore/>
        <w:numPr>
          <w:ilvl w:val="0"/>
          <w:numId w:val="2"/>
        </w:numPr>
        <w:ind w:left="924" w:hanging="357"/>
        <w:rPr>
          <w:lang w:val="en-US"/>
        </w:rPr>
      </w:pPr>
      <w:r>
        <w:rPr>
          <w:lang w:val="en-US"/>
        </w:rPr>
        <w:lastRenderedPageBreak/>
        <w:t>Dorsal hippocampus</w:t>
      </w:r>
    </w:p>
    <w:p w:rsidR="00EE2F99" w:rsidRDefault="00B96EA6">
      <w:pPr>
        <w:ind w:left="567"/>
        <w:rPr>
          <w:lang w:val="en-US"/>
        </w:rPr>
      </w:pP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>
                <wp:simplePos x="0" y="0"/>
                <wp:positionH relativeFrom="column">
                  <wp:posOffset>5457825</wp:posOffset>
                </wp:positionH>
                <wp:positionV relativeFrom="paragraph">
                  <wp:posOffset>5243195</wp:posOffset>
                </wp:positionV>
                <wp:extent cx="571500" cy="428625"/>
                <wp:effectExtent l="0" t="0" r="19050" b="28575"/>
                <wp:wrapNone/>
                <wp:docPr id="40" name="Надпись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20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35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40" o:spid="_x0000_s1036" type="#_x0000_t202" style="position:absolute;left:0;text-align:left;margin-left:429.75pt;margin-top:412.85pt;width:45pt;height:33.75pt;z-index:25169817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20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35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>
                <wp:simplePos x="0" y="0"/>
                <wp:positionH relativeFrom="column">
                  <wp:posOffset>2552700</wp:posOffset>
                </wp:positionH>
                <wp:positionV relativeFrom="paragraph">
                  <wp:posOffset>5233670</wp:posOffset>
                </wp:positionV>
                <wp:extent cx="571500" cy="428625"/>
                <wp:effectExtent l="0" t="0" r="19050" b="28575"/>
                <wp:wrapNone/>
                <wp:docPr id="37" name="Надпись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-0.22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34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7" o:spid="_x0000_s1037" type="#_x0000_t202" style="position:absolute;left:0;text-align:left;margin-left:201pt;margin-top:412.1pt;width:45pt;height:33.7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-0.22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34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>
                <wp:simplePos x="0" y="0"/>
                <wp:positionH relativeFrom="column">
                  <wp:posOffset>5429250</wp:posOffset>
                </wp:positionH>
                <wp:positionV relativeFrom="paragraph">
                  <wp:posOffset>3518535</wp:posOffset>
                </wp:positionV>
                <wp:extent cx="571500" cy="428625"/>
                <wp:effectExtent l="0" t="0" r="19050" b="28575"/>
                <wp:wrapNone/>
                <wp:docPr id="32" name="Надпись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22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33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2" o:spid="_x0000_s1038" type="#_x0000_t202" style="position:absolute;left:0;text-align:left;margin-left:427.5pt;margin-top:277.05pt;width:45pt;height:33.75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22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33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>
                <wp:simplePos x="0" y="0"/>
                <wp:positionH relativeFrom="column">
                  <wp:posOffset>2581275</wp:posOffset>
                </wp:positionH>
                <wp:positionV relativeFrom="paragraph">
                  <wp:posOffset>3519170</wp:posOffset>
                </wp:positionV>
                <wp:extent cx="571500" cy="428625"/>
                <wp:effectExtent l="0" t="0" r="19050" b="28575"/>
                <wp:wrapNone/>
                <wp:docPr id="33" name="Надпись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05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83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3" o:spid="_x0000_s1039" type="#_x0000_t202" style="position:absolute;left:0;text-align:left;margin-left:203.25pt;margin-top:277.1pt;width:45pt;height:33.7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05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83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>
                <wp:simplePos x="0" y="0"/>
                <wp:positionH relativeFrom="column">
                  <wp:posOffset>5457825</wp:posOffset>
                </wp:positionH>
                <wp:positionV relativeFrom="paragraph">
                  <wp:posOffset>1823720</wp:posOffset>
                </wp:positionV>
                <wp:extent cx="571500" cy="428625"/>
                <wp:effectExtent l="0" t="0" r="19050" b="28575"/>
                <wp:wrapNone/>
                <wp:docPr id="34" name="Надпись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32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15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4" o:spid="_x0000_s1040" type="#_x0000_t202" style="position:absolute;left:0;text-align:left;margin-left:429.75pt;margin-top:143.6pt;width:45pt;height:33.75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32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15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>
                <wp:simplePos x="0" y="0"/>
                <wp:positionH relativeFrom="column">
                  <wp:posOffset>5476875</wp:posOffset>
                </wp:positionH>
                <wp:positionV relativeFrom="paragraph">
                  <wp:posOffset>137795</wp:posOffset>
                </wp:positionV>
                <wp:extent cx="571500" cy="428625"/>
                <wp:effectExtent l="0" t="0" r="19050" b="28575"/>
                <wp:wrapNone/>
                <wp:docPr id="35" name="Надпись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10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65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5" o:spid="_x0000_s1041" type="#_x0000_t202" style="position:absolute;left:0;text-align:left;margin-left:431.25pt;margin-top:10.85pt;width:45pt;height:33.7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10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65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>
                <wp:simplePos x="0" y="0"/>
                <wp:positionH relativeFrom="column">
                  <wp:posOffset>2628900</wp:posOffset>
                </wp:positionH>
                <wp:positionV relativeFrom="paragraph">
                  <wp:posOffset>1804670</wp:posOffset>
                </wp:positionV>
                <wp:extent cx="571500" cy="428625"/>
                <wp:effectExtent l="0" t="0" r="19050" b="28575"/>
                <wp:wrapNone/>
                <wp:docPr id="36" name="Надпись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28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20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6" o:spid="_x0000_s1042" type="#_x0000_t202" style="position:absolute;left:0;text-align:left;margin-left:207pt;margin-top:142.1pt;width:45pt;height:33.75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28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20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>
                <wp:simplePos x="0" y="0"/>
                <wp:positionH relativeFrom="column">
                  <wp:posOffset>2600325</wp:posOffset>
                </wp:positionH>
                <wp:positionV relativeFrom="paragraph">
                  <wp:posOffset>100330</wp:posOffset>
                </wp:positionV>
                <wp:extent cx="571500" cy="428625"/>
                <wp:effectExtent l="0" t="0" r="19050" b="28575"/>
                <wp:wrapNone/>
                <wp:docPr id="31" name="Надпись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4286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r=0.16</w:t>
                            </w:r>
                          </w:p>
                          <w:p w:rsidR="00846CC1" w:rsidRDefault="00846CC1">
                            <w:pPr>
                              <w:spacing w:line="240" w:lineRule="auto"/>
                              <w:rPr>
                                <w:sz w:val="16"/>
                                <w:lang w:val="en-US"/>
                              </w:rPr>
                            </w:pPr>
                            <w:r>
                              <w:rPr>
                                <w:sz w:val="16"/>
                                <w:lang w:val="en-US"/>
                              </w:rPr>
                              <w:t>p=0.47</w:t>
                            </w: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  <w:p w:rsidR="00846CC1" w:rsidRDefault="00846CC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Надпись 31" o:spid="_x0000_s1043" type="#_x0000_t202" style="position:absolute;left:0;text-align:left;margin-left:204.75pt;margin-top:7.9pt;width:45pt;height:33.75pt;z-index:2516797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" fillcolor="white [3201]" strokecolor="white [3212]" strokeweight=".5pt">
                <v:textbox>
                  <w:txbxContent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r=0.16</w:t>
                      </w:r>
                    </w:p>
                    <w:p w:rsidR="00846CC1" w:rsidRDefault="00846CC1">
                      <w:pPr>
                        <w:spacing w:line="240" w:lineRule="auto"/>
                        <w:rPr>
                          <w:sz w:val="16"/>
                          <w:lang w:val="en-US"/>
                        </w:rPr>
                      </w:pPr>
                      <w:r>
                        <w:rPr>
                          <w:sz w:val="16"/>
                          <w:lang w:val="en-US"/>
                        </w:rPr>
                        <w:t>p=0.47</w:t>
                      </w: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  <w:p w:rsidR="00846CC1" w:rsidRDefault="00846CC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ru-RU"/>
        </w:rPr>
        <w:drawing>
          <wp:inline distT="0" distB="0" distL="0" distR="0">
            <wp:extent cx="2880000" cy="1692000"/>
            <wp:effectExtent l="0" t="0" r="15875" b="3810"/>
            <wp:docPr id="21" name="Диаграмма 2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80000" cy="1686676"/>
            <wp:effectExtent l="0" t="0" r="15875" b="8890"/>
            <wp:docPr id="23" name="Диаграмма 2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24" name="Диаграмма 2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27" name="Диаграмма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26" name="Диаграмма 2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25" name="Диаграмма 2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29" name="Диаграмма 2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  <w:r>
        <w:rPr>
          <w:noProof/>
          <w:lang w:eastAsia="ru-RU"/>
        </w:rPr>
        <w:drawing>
          <wp:inline distT="0" distB="0" distL="0" distR="0">
            <wp:extent cx="2879408" cy="1686675"/>
            <wp:effectExtent l="0" t="0" r="16510" b="8890"/>
            <wp:docPr id="30" name="Диаграмма 30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:rsidR="00EE2F99" w:rsidRDefault="00B96EA6">
      <w:pPr>
        <w:keepLines/>
        <w:rPr>
          <w:lang w:val="en-US"/>
        </w:rPr>
      </w:pPr>
      <w:r>
        <w:rPr>
          <w:lang w:val="en-US"/>
        </w:rPr>
        <w:t xml:space="preserve">The X-axis represents the </w:t>
      </w:r>
      <w:proofErr w:type="gramStart"/>
      <w:r>
        <w:rPr>
          <w:bCs/>
          <w:lang w:val="en-US"/>
        </w:rPr>
        <w:t>log(</w:t>
      </w:r>
      <w:proofErr w:type="gramEnd"/>
      <w:r>
        <w:rPr>
          <w:bCs/>
          <w:lang w:val="en-US"/>
        </w:rPr>
        <w:t>relative level of mRNA)</w:t>
      </w:r>
      <w:r>
        <w:rPr>
          <w:lang w:val="en-US"/>
        </w:rPr>
        <w:t xml:space="preserve">, and the Y-axis represents the </w:t>
      </w:r>
      <w:r>
        <w:rPr>
          <w:bCs/>
          <w:lang w:val="en-US"/>
        </w:rPr>
        <w:t>log(serum level of 17β estradiol)</w:t>
      </w:r>
      <w:r>
        <w:rPr>
          <w:lang w:val="en-US"/>
        </w:rPr>
        <w:t>. R is the correlation coefficient, and P is the p value of the correlation.</w:t>
      </w:r>
    </w:p>
    <w:sectPr w:rsidR="00EE2F99">
      <w:footerReference w:type="default" r:id="rId2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036" w:rsidRDefault="00B14036">
      <w:pPr>
        <w:spacing w:after="0" w:line="240" w:lineRule="auto"/>
      </w:pPr>
      <w:r>
        <w:separator/>
      </w:r>
    </w:p>
  </w:endnote>
  <w:endnote w:type="continuationSeparator" w:id="0">
    <w:p w:rsidR="00B14036" w:rsidRDefault="00B140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Droid Sans Fallback">
    <w:altName w:val="Times New Roman"/>
    <w:charset w:val="00"/>
    <w:family w:val="auto"/>
    <w:pitch w:val="variable"/>
  </w:font>
  <w:font w:name="DejaVu Sans">
    <w:panose1 w:val="020B0603030804020204"/>
    <w:charset w:val="CC"/>
    <w:family w:val="swiss"/>
    <w:pitch w:val="variable"/>
    <w:sig w:usb0="E7002EFF" w:usb1="D200FDFF" w:usb2="0A246029" w:usb3="00000000" w:csb0="000001FF" w:csb1="00000000"/>
  </w:font>
  <w:font w:name="Segoe UI">
    <w:panose1 w:val="020B0502040204020203"/>
    <w:charset w:val="CC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44360825"/>
      <w:docPartObj>
        <w:docPartGallery w:val="Page Numbers (Bottom of Page)"/>
        <w:docPartUnique/>
      </w:docPartObj>
    </w:sdtPr>
    <w:sdtContent>
      <w:p w:rsidR="00846CC1" w:rsidRDefault="00846CC1">
        <w:pPr>
          <w:pStyle w:val="a9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0752">
          <w:rPr>
            <w:noProof/>
          </w:rPr>
          <w:t>2</w:t>
        </w:r>
        <w:r>
          <w:fldChar w:fldCharType="end"/>
        </w:r>
      </w:p>
    </w:sdtContent>
  </w:sdt>
  <w:p w:rsidR="00846CC1" w:rsidRDefault="00846CC1">
    <w:pPr>
      <w:pStyle w:val="a9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036" w:rsidRDefault="00B14036">
      <w:pPr>
        <w:spacing w:after="0" w:line="240" w:lineRule="auto"/>
      </w:pPr>
      <w:r>
        <w:separator/>
      </w:r>
    </w:p>
  </w:footnote>
  <w:footnote w:type="continuationSeparator" w:id="0">
    <w:p w:rsidR="00B14036" w:rsidRDefault="00B1403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5981BA4"/>
    <w:multiLevelType w:val="hybridMultilevel"/>
    <w:tmpl w:val="E2EC3574"/>
    <w:lvl w:ilvl="0" w:tplc="1B3E8EF8">
      <w:start w:val="1"/>
      <w:numFmt w:val="upperLetter"/>
      <w:lvlText w:val="%1."/>
      <w:lvlJc w:val="left"/>
      <w:pPr>
        <w:ind w:left="927" w:hanging="360"/>
      </w:pPr>
      <w:rPr>
        <w:rFonts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" w15:restartNumberingAfterBreak="0">
    <w:nsid w:val="4B6F2D87"/>
    <w:multiLevelType w:val="hybridMultilevel"/>
    <w:tmpl w:val="B4828F5C"/>
    <w:lvl w:ilvl="0" w:tplc="041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9BF2C7F"/>
    <w:multiLevelType w:val="hybridMultilevel"/>
    <w:tmpl w:val="E2EC3574"/>
    <w:lvl w:ilvl="0" w:tplc="1B3E8EF8">
      <w:start w:val="1"/>
      <w:numFmt w:val="upperLetter"/>
      <w:lvlText w:val="%1."/>
      <w:lvlJc w:val="left"/>
      <w:pPr>
        <w:ind w:left="927" w:hanging="360"/>
      </w:pPr>
      <w:rPr>
        <w:rFonts w:hint="default"/>
        <w:b/>
      </w:rPr>
    </w:lvl>
    <w:lvl w:ilvl="1" w:tplc="04190019" w:tentative="1">
      <w:start w:val="1"/>
      <w:numFmt w:val="lowerLetter"/>
      <w:lvlText w:val="%2."/>
      <w:lvlJc w:val="left"/>
      <w:pPr>
        <w:ind w:left="1647" w:hanging="360"/>
      </w:pPr>
    </w:lvl>
    <w:lvl w:ilvl="2" w:tplc="0419001B" w:tentative="1">
      <w:start w:val="1"/>
      <w:numFmt w:val="lowerRoman"/>
      <w:lvlText w:val="%3."/>
      <w:lvlJc w:val="right"/>
      <w:pPr>
        <w:ind w:left="2367" w:hanging="180"/>
      </w:pPr>
    </w:lvl>
    <w:lvl w:ilvl="3" w:tplc="0419000F" w:tentative="1">
      <w:start w:val="1"/>
      <w:numFmt w:val="decimal"/>
      <w:lvlText w:val="%4."/>
      <w:lvlJc w:val="left"/>
      <w:pPr>
        <w:ind w:left="3087" w:hanging="360"/>
      </w:pPr>
    </w:lvl>
    <w:lvl w:ilvl="4" w:tplc="04190019" w:tentative="1">
      <w:start w:val="1"/>
      <w:numFmt w:val="lowerLetter"/>
      <w:lvlText w:val="%5."/>
      <w:lvlJc w:val="left"/>
      <w:pPr>
        <w:ind w:left="3807" w:hanging="360"/>
      </w:pPr>
    </w:lvl>
    <w:lvl w:ilvl="5" w:tplc="0419001B" w:tentative="1">
      <w:start w:val="1"/>
      <w:numFmt w:val="lowerRoman"/>
      <w:lvlText w:val="%6."/>
      <w:lvlJc w:val="right"/>
      <w:pPr>
        <w:ind w:left="4527" w:hanging="180"/>
      </w:pPr>
    </w:lvl>
    <w:lvl w:ilvl="6" w:tplc="0419000F" w:tentative="1">
      <w:start w:val="1"/>
      <w:numFmt w:val="decimal"/>
      <w:lvlText w:val="%7."/>
      <w:lvlJc w:val="left"/>
      <w:pPr>
        <w:ind w:left="5247" w:hanging="360"/>
      </w:pPr>
    </w:lvl>
    <w:lvl w:ilvl="7" w:tplc="04190019" w:tentative="1">
      <w:start w:val="1"/>
      <w:numFmt w:val="lowerLetter"/>
      <w:lvlText w:val="%8."/>
      <w:lvlJc w:val="left"/>
      <w:pPr>
        <w:ind w:left="5967" w:hanging="360"/>
      </w:pPr>
    </w:lvl>
    <w:lvl w:ilvl="8" w:tplc="0419001B" w:tentative="1">
      <w:start w:val="1"/>
      <w:numFmt w:val="lowerRoman"/>
      <w:lvlText w:val="%9."/>
      <w:lvlJc w:val="right"/>
      <w:pPr>
        <w:ind w:left="6687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isplayBackgroundShape/>
  <w:hideSpellingErrors/>
  <w:hideGrammaticalErrors/>
  <w:proofState w:spelling="clean" w:grammar="clean"/>
  <w:trackRevisions/>
  <w:defaultTabStop w:val="708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DM1NbWwNLEwNDBQ0lEKTi0uzszPAykwqgUA2py4UCwAAAA="/>
  </w:docVars>
  <w:rsids>
    <w:rsidRoot w:val="00EE2F99"/>
    <w:rsid w:val="000D0752"/>
    <w:rsid w:val="003B6CDF"/>
    <w:rsid w:val="005059FE"/>
    <w:rsid w:val="00846CC1"/>
    <w:rsid w:val="00B14036"/>
    <w:rsid w:val="00B96EA6"/>
    <w:rsid w:val="00EE2F99"/>
    <w:rsid w:val="00F44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D1D88FBF-6E45-40A9-88F9-736DE67891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rFonts w:ascii="Times New Roman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2">
    <w:name w:val="heading 2"/>
    <w:basedOn w:val="a"/>
    <w:next w:val="a"/>
    <w:link w:val="20"/>
    <w:autoRedefine/>
    <w:uiPriority w:val="9"/>
    <w:semiHidden/>
    <w:unhideWhenUsed/>
    <w:qFormat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Заголовок 1 Знак"/>
    <w:basedOn w:val="a0"/>
    <w:link w:val="1"/>
    <w:uiPriority w:val="9"/>
    <w:rPr>
      <w:rFonts w:ascii="Times New Roman" w:eastAsiaTheme="majorEastAsia" w:hAnsi="Times New Roman" w:cstheme="majorBidi"/>
      <w:sz w:val="28"/>
      <w:szCs w:val="32"/>
    </w:rPr>
  </w:style>
  <w:style w:type="character" w:customStyle="1" w:styleId="20">
    <w:name w:val="Заголовок 2 Знак"/>
    <w:basedOn w:val="a0"/>
    <w:link w:val="2"/>
    <w:uiPriority w:val="9"/>
    <w:semiHidden/>
    <w:rPr>
      <w:rFonts w:ascii="Times New Roman" w:eastAsiaTheme="majorEastAsia" w:hAnsi="Times New Roman" w:cstheme="majorBidi"/>
      <w:sz w:val="26"/>
      <w:szCs w:val="26"/>
    </w:rPr>
  </w:style>
  <w:style w:type="table" w:styleId="a3">
    <w:name w:val="Table Grid"/>
    <w:basedOn w:val="a1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tandard">
    <w:name w:val="Standard"/>
    <w:pPr>
      <w:suppressAutoHyphens/>
      <w:autoSpaceDN w:val="0"/>
      <w:spacing w:after="0" w:line="240" w:lineRule="auto"/>
      <w:textAlignment w:val="baseline"/>
    </w:pPr>
    <w:rPr>
      <w:rFonts w:ascii="Times New Roman" w:eastAsia="Droid Sans Fallback" w:hAnsi="Times New Roman" w:cs="DejaVu Sans"/>
      <w:kern w:val="3"/>
      <w:sz w:val="24"/>
    </w:rPr>
  </w:style>
  <w:style w:type="paragraph" w:styleId="a4">
    <w:name w:val="List Paragraph"/>
    <w:basedOn w:val="a"/>
    <w:uiPriority w:val="34"/>
    <w:qFormat/>
    <w:pPr>
      <w:ind w:left="720"/>
      <w:contextualSpacing/>
    </w:pPr>
  </w:style>
  <w:style w:type="paragraph" w:styleId="a5">
    <w:name w:val="Balloon Text"/>
    <w:basedOn w:val="a"/>
    <w:link w:val="a6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6">
    <w:name w:val="Текст выноски Знак"/>
    <w:basedOn w:val="a0"/>
    <w:link w:val="a5"/>
    <w:uiPriority w:val="99"/>
    <w:semiHidden/>
    <w:rPr>
      <w:rFonts w:ascii="Segoe UI" w:hAnsi="Segoe UI" w:cs="Segoe UI"/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8">
    <w:name w:val="Верхний колонтитул Знак"/>
    <w:basedOn w:val="a0"/>
    <w:link w:val="a7"/>
    <w:uiPriority w:val="99"/>
    <w:rPr>
      <w:rFonts w:ascii="Times New Roman" w:hAnsi="Times New Roman"/>
      <w:sz w:val="24"/>
    </w:rPr>
  </w:style>
  <w:style w:type="paragraph" w:styleId="a9">
    <w:name w:val="footer"/>
    <w:basedOn w:val="a"/>
    <w:link w:val="aa"/>
    <w:uiPriority w:val="99"/>
    <w:unhideWhenUsed/>
    <w:pPr>
      <w:tabs>
        <w:tab w:val="center" w:pos="4677"/>
        <w:tab w:val="right" w:pos="9355"/>
      </w:tabs>
      <w:spacing w:after="0" w:line="240" w:lineRule="auto"/>
    </w:pPr>
  </w:style>
  <w:style w:type="character" w:customStyle="1" w:styleId="aa">
    <w:name w:val="Нижний колонтитул Знак"/>
    <w:basedOn w:val="a0"/>
    <w:link w:val="a9"/>
    <w:uiPriority w:val="99"/>
    <w:rPr>
      <w:rFonts w:ascii="Times New Roman" w:hAnsi="Times New Roman"/>
      <w:sz w:val="24"/>
    </w:rPr>
  </w:style>
  <w:style w:type="character" w:styleId="ab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ad">
    <w:name w:val="Текст примечания Знак"/>
    <w:basedOn w:val="a0"/>
    <w:link w:val="ac"/>
    <w:uiPriority w:val="99"/>
    <w:semiHidden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Pr>
      <w:b/>
      <w:bCs/>
    </w:rPr>
  </w:style>
  <w:style w:type="character" w:customStyle="1" w:styleId="af">
    <w:name w:val="Тема примечания Знак"/>
    <w:basedOn w:val="ad"/>
    <w:link w:val="ae"/>
    <w:uiPriority w:val="99"/>
    <w:semiHidden/>
    <w:rPr>
      <w:rFonts w:ascii="Times New Roman" w:hAnsi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56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7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71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5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69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241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6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51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5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9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51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89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4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05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chart" Target="charts/chart12.xml"/><Relationship Id="rId3" Type="http://schemas.openxmlformats.org/officeDocument/2006/relationships/settings" Target="settings.xml"/><Relationship Id="rId21" Type="http://schemas.openxmlformats.org/officeDocument/2006/relationships/chart" Target="charts/chart15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chart" Target="charts/chart11.xml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chart" Target="charts/chart10.xml"/><Relationship Id="rId20" Type="http://schemas.openxmlformats.org/officeDocument/2006/relationships/chart" Target="charts/chart14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5.xml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chart" Target="charts/chart9.xml"/><Relationship Id="rId23" Type="http://schemas.openxmlformats.org/officeDocument/2006/relationships/footer" Target="footer1.xml"/><Relationship Id="rId10" Type="http://schemas.openxmlformats.org/officeDocument/2006/relationships/chart" Target="charts/chart4.xml"/><Relationship Id="rId19" Type="http://schemas.openxmlformats.org/officeDocument/2006/relationships/chart" Target="charts/chart13.xml"/><Relationship Id="rId4" Type="http://schemas.openxmlformats.org/officeDocument/2006/relationships/webSettings" Target="web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Relationship Id="rId22" Type="http://schemas.openxmlformats.org/officeDocument/2006/relationships/chart" Target="charts/chart1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1.xml"/><Relationship Id="rId1" Type="http://schemas.microsoft.com/office/2011/relationships/chartStyle" Target="style11.xml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2.xml"/><Relationship Id="rId1" Type="http://schemas.microsoft.com/office/2011/relationships/chartStyle" Target="style12.xm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3.xml"/><Relationship Id="rId1" Type="http://schemas.microsoft.com/office/2011/relationships/chartStyle" Target="style13.xml"/></Relationships>
</file>

<file path=word/charts/_rels/chart1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4.xml"/><Relationship Id="rId1" Type="http://schemas.microsoft.com/office/2011/relationships/chartStyle" Target="style14.xm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5.xml"/><Relationship Id="rId1" Type="http://schemas.microsoft.com/office/2011/relationships/chartStyle" Target="style15.xml"/></Relationships>
</file>

<file path=word/charts/_rels/chart1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16.xml"/><Relationship Id="rId1" Type="http://schemas.microsoft.com/office/2011/relationships/chartStyle" Target="style16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042;&#1072;&#1089;&#1103;\&#1069;&#1082;&#1089;&#1087;&#1077;&#1088;&#1080;&#1084;&#1077;&#1085;&#1090;&#1099;\&#1069;&#1082;&#1089;&#1087;&#1077;&#1088;&#1080;&#1084;&#1077;&#1085;&#1090;%2011%20ELS%20females%20IEGs\&#1050;&#1086;&#1088;&#1088;&#1077;&#1083;&#1103;&#1094;&#1080;&#1080;%20&#1089;%20&#1101;&#1089;&#1090;&#1088;&#1072;&#1076;&#1080;&#1086;&#1083;&#1086;&#1084;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963958333333328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C$3:$AC$13</c:f>
              <c:numCache>
                <c:formatCode>General</c:formatCode>
                <c:ptCount val="11"/>
                <c:pt idx="0">
                  <c:v>-0.30728822297635722</c:v>
                </c:pt>
                <c:pt idx="1">
                  <c:v>-0.34304006292725325</c:v>
                </c:pt>
                <c:pt idx="2">
                  <c:v>-0.32622645778160531</c:v>
                </c:pt>
                <c:pt idx="3">
                  <c:v>-0.50373053475318452</c:v>
                </c:pt>
                <c:pt idx="4">
                  <c:v>-0.12111998244371296</c:v>
                </c:pt>
                <c:pt idx="5">
                  <c:v>-0.46485193741479625</c:v>
                </c:pt>
                <c:pt idx="6">
                  <c:v>-0.29078414767340294</c:v>
                </c:pt>
                <c:pt idx="7">
                  <c:v>0.18291809056484007</c:v>
                </c:pt>
                <c:pt idx="8">
                  <c:v>0.46553690859725583</c:v>
                </c:pt>
                <c:pt idx="9">
                  <c:v>-0.56770598743649769</c:v>
                </c:pt>
                <c:pt idx="10">
                  <c:v>-2.5599928416798735E-2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F5D-44B9-9750-35DE1D2A3AA7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C$15:$AC$20</c:f>
              <c:numCache>
                <c:formatCode>General</c:formatCode>
                <c:ptCount val="6"/>
                <c:pt idx="0">
                  <c:v>-0.29196100400629016</c:v>
                </c:pt>
                <c:pt idx="1">
                  <c:v>0.63788538412388918</c:v>
                </c:pt>
                <c:pt idx="2">
                  <c:v>-2.1347156253717598E-2</c:v>
                </c:pt>
                <c:pt idx="3">
                  <c:v>-0.36039879636775618</c:v>
                </c:pt>
                <c:pt idx="4">
                  <c:v>1.4108760562659061E-2</c:v>
                </c:pt>
                <c:pt idx="5">
                  <c:v>8.6577889024632121E-2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F5D-44B9-9750-35DE1D2A3AA7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C$22:$AC$30</c:f>
              <c:numCache>
                <c:formatCode>General</c:formatCode>
                <c:ptCount val="9"/>
                <c:pt idx="0">
                  <c:v>-0.64161023526594663</c:v>
                </c:pt>
                <c:pt idx="1">
                  <c:v>9.3054555982469631E-2</c:v>
                </c:pt>
                <c:pt idx="2">
                  <c:v>-9.2304393631763044E-4</c:v>
                </c:pt>
                <c:pt idx="3">
                  <c:v>-0.26454725118476746</c:v>
                </c:pt>
                <c:pt idx="4">
                  <c:v>-4.6491668450631053E-2</c:v>
                </c:pt>
                <c:pt idx="5">
                  <c:v>-0.47775696197909967</c:v>
                </c:pt>
                <c:pt idx="6">
                  <c:v>-3.7014169933381712E-2</c:v>
                </c:pt>
                <c:pt idx="7">
                  <c:v>-0.32172619128168223</c:v>
                </c:pt>
                <c:pt idx="8">
                  <c:v>-2.939779742092934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F5D-44B9-9750-35DE1D2A3AA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7186544"/>
        <c:axId val="857186936"/>
      </c:scatterChart>
      <c:valAx>
        <c:axId val="857186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Arc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7186936"/>
        <c:crosses val="autoZero"/>
        <c:crossBetween val="midCat"/>
      </c:valAx>
      <c:valAx>
        <c:axId val="857186936"/>
        <c:scaling>
          <c:orientation val="minMax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718654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7492083333333328"/>
          <c:y val="0.32534929078014185"/>
          <c:w val="0.11483611111111111"/>
          <c:h val="0.33428900709219861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522055057340556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L$3:$AL$13</c:f>
              <c:numCache>
                <c:formatCode>General</c:formatCode>
                <c:ptCount val="11"/>
                <c:pt idx="0">
                  <c:v>-0.2200790519696737</c:v>
                </c:pt>
                <c:pt idx="1">
                  <c:v>9.8375020079623388E-3</c:v>
                </c:pt>
                <c:pt idx="2">
                  <c:v>1.6681640652794961E-2</c:v>
                </c:pt>
                <c:pt idx="3">
                  <c:v>4.0316249686648119E-2</c:v>
                </c:pt>
                <c:pt idx="4">
                  <c:v>-0.32886477930342972</c:v>
                </c:pt>
                <c:pt idx="5">
                  <c:v>1.1409086507430298E-2</c:v>
                </c:pt>
                <c:pt idx="6">
                  <c:v>5.8841068018347022E-2</c:v>
                </c:pt>
                <c:pt idx="7">
                  <c:v>-0.42693470892923963</c:v>
                </c:pt>
                <c:pt idx="8">
                  <c:v>0.16884645581143612</c:v>
                </c:pt>
                <c:pt idx="9">
                  <c:v>0.34605048512441688</c:v>
                </c:pt>
                <c:pt idx="10">
                  <c:v>3.5471773083566513E-2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020-4F6D-8C7B-04F3D29E153E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L$15:$AL$20</c:f>
              <c:numCache>
                <c:formatCode>General</c:formatCode>
                <c:ptCount val="6"/>
                <c:pt idx="0">
                  <c:v>-0.25054602009611587</c:v>
                </c:pt>
                <c:pt idx="1">
                  <c:v>0.33522630867746883</c:v>
                </c:pt>
                <c:pt idx="2">
                  <c:v>0.34920920945681622</c:v>
                </c:pt>
                <c:pt idx="3">
                  <c:v>-0.18216540018523963</c:v>
                </c:pt>
                <c:pt idx="4">
                  <c:v>0.19021939817228212</c:v>
                </c:pt>
                <c:pt idx="5">
                  <c:v>-0.14007896030273345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020-4F6D-8C7B-04F3D29E153E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L$22:$AL$30</c:f>
              <c:numCache>
                <c:formatCode>General</c:formatCode>
                <c:ptCount val="9"/>
                <c:pt idx="0">
                  <c:v>0</c:v>
                </c:pt>
                <c:pt idx="1">
                  <c:v>0.161659210459071</c:v>
                </c:pt>
                <c:pt idx="2">
                  <c:v>-0.21858830731047316</c:v>
                </c:pt>
                <c:pt idx="3">
                  <c:v>0.11808687476289338</c:v>
                </c:pt>
                <c:pt idx="4">
                  <c:v>-2.3670497578494397E-2</c:v>
                </c:pt>
                <c:pt idx="5">
                  <c:v>0.42334701024399646</c:v>
                </c:pt>
                <c:pt idx="6">
                  <c:v>-0.12086437865408756</c:v>
                </c:pt>
                <c:pt idx="7">
                  <c:v>0.20194527945996274</c:v>
                </c:pt>
                <c:pt idx="8">
                  <c:v>5.2722064587807191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020-4F6D-8C7B-04F3D29E153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717720"/>
        <c:axId val="856718112"/>
      </c:scatterChart>
      <c:valAx>
        <c:axId val="85671772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Egr1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8112"/>
        <c:crosses val="autoZero"/>
        <c:crossBetween val="midCat"/>
      </c:valAx>
      <c:valAx>
        <c:axId val="856718112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772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P$3:$AP$13</c:f>
              <c:numCache>
                <c:formatCode>General</c:formatCode>
                <c:ptCount val="11"/>
                <c:pt idx="0">
                  <c:v>-0.58524838476460928</c:v>
                </c:pt>
                <c:pt idx="1">
                  <c:v>-0.40523670515801619</c:v>
                </c:pt>
                <c:pt idx="2">
                  <c:v>-0.43151964211244603</c:v>
                </c:pt>
                <c:pt idx="3">
                  <c:v>-0.30382484538564075</c:v>
                </c:pt>
                <c:pt idx="4">
                  <c:v>-0.79865557304218471</c:v>
                </c:pt>
                <c:pt idx="5">
                  <c:v>-0.32220614652375845</c:v>
                </c:pt>
                <c:pt idx="6">
                  <c:v>-0.32201418763872236</c:v>
                </c:pt>
                <c:pt idx="7">
                  <c:v>-0.85650488855120765</c:v>
                </c:pt>
                <c:pt idx="8">
                  <c:v>-0.21862747156070789</c:v>
                </c:pt>
                <c:pt idx="9">
                  <c:v>-0.31253623616790088</c:v>
                </c:pt>
                <c:pt idx="10">
                  <c:v>-0.49958864584013851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51BD-4705-B70C-A84F0F0EAA82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P$15:$AP$20</c:f>
              <c:numCache>
                <c:formatCode>General</c:formatCode>
                <c:ptCount val="6"/>
                <c:pt idx="0">
                  <c:v>-0.73424524516787737</c:v>
                </c:pt>
                <c:pt idx="1">
                  <c:v>-0.44567904426123223</c:v>
                </c:pt>
                <c:pt idx="2">
                  <c:v>3.5764554440342398E-2</c:v>
                </c:pt>
                <c:pt idx="3">
                  <c:v>-0.41592150257810756</c:v>
                </c:pt>
                <c:pt idx="4">
                  <c:v>-1.5277144386821855E-2</c:v>
                </c:pt>
                <c:pt idx="5">
                  <c:v>-0.55335807042995799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51BD-4705-B70C-A84F0F0EAA82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P$22:$AP$30</c:f>
              <c:numCache>
                <c:formatCode>General</c:formatCode>
                <c:ptCount val="9"/>
                <c:pt idx="0">
                  <c:v>-0.4152469826709409</c:v>
                </c:pt>
                <c:pt idx="1">
                  <c:v>-0.17484117445824029</c:v>
                </c:pt>
                <c:pt idx="2">
                  <c:v>-0.70395652280013887</c:v>
                </c:pt>
                <c:pt idx="3">
                  <c:v>-0.1911576815934182</c:v>
                </c:pt>
                <c:pt idx="4">
                  <c:v>-0.40461784456171607</c:v>
                </c:pt>
                <c:pt idx="5">
                  <c:v>-0.39679698199426588</c:v>
                </c:pt>
                <c:pt idx="6">
                  <c:v>-0.39589092350626798</c:v>
                </c:pt>
                <c:pt idx="7">
                  <c:v>-0.47700272835806101</c:v>
                </c:pt>
                <c:pt idx="8">
                  <c:v>-0.2644230796118772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51BD-4705-B70C-A84F0F0EAA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719288"/>
        <c:axId val="856719680"/>
      </c:scatterChart>
      <c:valAx>
        <c:axId val="856719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pas4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9680"/>
        <c:crosses val="autoZero"/>
        <c:crossBetween val="midCat"/>
      </c:valAx>
      <c:valAx>
        <c:axId val="856719680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928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Z$3:$AZ$13</c:f>
              <c:numCache>
                <c:formatCode>General</c:formatCode>
                <c:ptCount val="11"/>
                <c:pt idx="0">
                  <c:v>-0.33481543797724767</c:v>
                </c:pt>
                <c:pt idx="1">
                  <c:v>-0.2764254778823873</c:v>
                </c:pt>
                <c:pt idx="2">
                  <c:v>-0.18652482366194831</c:v>
                </c:pt>
                <c:pt idx="3">
                  <c:v>-0.21950907044896836</c:v>
                </c:pt>
                <c:pt idx="5">
                  <c:v>-0.24167540193967582</c:v>
                </c:pt>
                <c:pt idx="6">
                  <c:v>-0.19728455581275597</c:v>
                </c:pt>
                <c:pt idx="7">
                  <c:v>-0.11843509087556317</c:v>
                </c:pt>
                <c:pt idx="8">
                  <c:v>-0.16590753990473003</c:v>
                </c:pt>
                <c:pt idx="9">
                  <c:v>-3.8976176837674938E-2</c:v>
                </c:pt>
                <c:pt idx="10">
                  <c:v>-0.23557399927421846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930-43A2-95C3-67115AD5A8B3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Z$15:$AZ$20</c:f>
              <c:numCache>
                <c:formatCode>General</c:formatCode>
                <c:ptCount val="6"/>
                <c:pt idx="0">
                  <c:v>-5.6454780512038283E-2</c:v>
                </c:pt>
                <c:pt idx="2">
                  <c:v>-0.13261222814979032</c:v>
                </c:pt>
                <c:pt idx="3">
                  <c:v>-0.31771290339890829</c:v>
                </c:pt>
                <c:pt idx="4">
                  <c:v>-0.37267405894062433</c:v>
                </c:pt>
                <c:pt idx="5">
                  <c:v>-0.14078337385048895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930-43A2-95C3-67115AD5A8B3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Z$22:$AZ$30</c:f>
              <c:numCache>
                <c:formatCode>General</c:formatCode>
                <c:ptCount val="9"/>
                <c:pt idx="1">
                  <c:v>-0.16349181365225154</c:v>
                </c:pt>
                <c:pt idx="2">
                  <c:v>-4.3653501454855442E-2</c:v>
                </c:pt>
                <c:pt idx="3">
                  <c:v>-0.13904333215498652</c:v>
                </c:pt>
                <c:pt idx="4">
                  <c:v>-6.8485556125215813E-2</c:v>
                </c:pt>
                <c:pt idx="5">
                  <c:v>-0.12410806336496522</c:v>
                </c:pt>
                <c:pt idx="6">
                  <c:v>-6.1563181411377801E-2</c:v>
                </c:pt>
                <c:pt idx="7">
                  <c:v>-0.11235153406170371</c:v>
                </c:pt>
                <c:pt idx="8">
                  <c:v>-0.1035144451643415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930-43A2-95C3-67115AD5A8B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0613440"/>
        <c:axId val="970613832"/>
      </c:scatterChart>
      <c:valAx>
        <c:axId val="9706134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1d1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3832"/>
        <c:crosses val="autoZero"/>
        <c:crossBetween val="midCat"/>
      </c:valAx>
      <c:valAx>
        <c:axId val="970613832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3440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T$3:$AT$13</c:f>
              <c:numCache>
                <c:formatCode>General</c:formatCode>
                <c:ptCount val="11"/>
                <c:pt idx="0">
                  <c:v>3.5861816301562939E-2</c:v>
                </c:pt>
                <c:pt idx="1">
                  <c:v>-6.3360611785555604E-2</c:v>
                </c:pt>
                <c:pt idx="2">
                  <c:v>-7.1291854823432699E-2</c:v>
                </c:pt>
                <c:pt idx="3">
                  <c:v>-0.10128578558135275</c:v>
                </c:pt>
                <c:pt idx="4">
                  <c:v>1.5179460628057492E-2</c:v>
                </c:pt>
                <c:pt idx="5">
                  <c:v>-5.726294443890436E-2</c:v>
                </c:pt>
                <c:pt idx="6">
                  <c:v>-8.632917056661496E-2</c:v>
                </c:pt>
                <c:pt idx="7">
                  <c:v>-1.0130868478760507E-3</c:v>
                </c:pt>
                <c:pt idx="8">
                  <c:v>-4.1249825772759374E-2</c:v>
                </c:pt>
                <c:pt idx="9">
                  <c:v>-0.28922280559457414</c:v>
                </c:pt>
                <c:pt idx="10">
                  <c:v>-6.1990920966492002E-2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753-45FB-9703-39FD1CF5F28C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T$15:$AT$20</c:f>
              <c:numCache>
                <c:formatCode>General</c:formatCode>
                <c:ptCount val="6"/>
                <c:pt idx="0">
                  <c:v>5.2112211158207319E-5</c:v>
                </c:pt>
                <c:pt idx="2">
                  <c:v>-3.9743330565522823E-2</c:v>
                </c:pt>
                <c:pt idx="3">
                  <c:v>0.17897982340604263</c:v>
                </c:pt>
                <c:pt idx="4">
                  <c:v>-0.32557980470854914</c:v>
                </c:pt>
                <c:pt idx="5">
                  <c:v>0.1566854148319014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753-45FB-9703-39FD1CF5F28C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T$22:$AT$30</c:f>
              <c:numCache>
                <c:formatCode>General</c:formatCode>
                <c:ptCount val="9"/>
                <c:pt idx="0">
                  <c:v>-7.6150050395220922E-2</c:v>
                </c:pt>
                <c:pt idx="1">
                  <c:v>-1.3398435050667398E-2</c:v>
                </c:pt>
                <c:pt idx="2">
                  <c:v>9.4946042248236481E-2</c:v>
                </c:pt>
                <c:pt idx="3">
                  <c:v>-0.10707101764479431</c:v>
                </c:pt>
                <c:pt idx="4">
                  <c:v>6.1878270954776486E-2</c:v>
                </c:pt>
                <c:pt idx="5">
                  <c:v>-0.11632153402416484</c:v>
                </c:pt>
                <c:pt idx="6">
                  <c:v>0.16751523339570207</c:v>
                </c:pt>
                <c:pt idx="7">
                  <c:v>-0.22335691949443764</c:v>
                </c:pt>
                <c:pt idx="8">
                  <c:v>-1.1293925148147302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753-45FB-9703-39FD1CF5F2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0614616"/>
        <c:axId val="970615008"/>
      </c:scatterChart>
      <c:valAx>
        <c:axId val="97061461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3c2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5008"/>
        <c:crosses val="autoZero"/>
        <c:crossBetween val="midCat"/>
      </c:valAx>
      <c:valAx>
        <c:axId val="970615008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461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R$3:$AR$13</c:f>
              <c:numCache>
                <c:formatCode>General</c:formatCode>
                <c:ptCount val="11"/>
                <c:pt idx="0">
                  <c:v>0.1098924967705299</c:v>
                </c:pt>
                <c:pt idx="1">
                  <c:v>6.5669391924146221E-4</c:v>
                </c:pt>
                <c:pt idx="2">
                  <c:v>2.413467520372432E-2</c:v>
                </c:pt>
                <c:pt idx="3">
                  <c:v>5.26486921741154E-2</c:v>
                </c:pt>
                <c:pt idx="4">
                  <c:v>9.3599021661267059E-2</c:v>
                </c:pt>
                <c:pt idx="5">
                  <c:v>-7.6788327664895226E-2</c:v>
                </c:pt>
                <c:pt idx="6">
                  <c:v>-5.9031607327444675E-2</c:v>
                </c:pt>
                <c:pt idx="7">
                  <c:v>7.8255906956764723E-2</c:v>
                </c:pt>
                <c:pt idx="8">
                  <c:v>-2.2362416469217709E-2</c:v>
                </c:pt>
                <c:pt idx="9">
                  <c:v>1.5303075398871355E-3</c:v>
                </c:pt>
                <c:pt idx="10">
                  <c:v>-0.14921417301685255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BAF-443B-A7EB-CA7D6F815C00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R$15:$AR$20</c:f>
              <c:numCache>
                <c:formatCode>General</c:formatCode>
                <c:ptCount val="6"/>
                <c:pt idx="0">
                  <c:v>-9.1494359404049042E-2</c:v>
                </c:pt>
                <c:pt idx="1">
                  <c:v>-1.7272578703457976E-2</c:v>
                </c:pt>
                <c:pt idx="2">
                  <c:v>5.0013902337027238E-2</c:v>
                </c:pt>
                <c:pt idx="3">
                  <c:v>4.9276447300829529E-2</c:v>
                </c:pt>
                <c:pt idx="4">
                  <c:v>-7.4664448321066834E-2</c:v>
                </c:pt>
                <c:pt idx="5">
                  <c:v>0.10861241246407596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BAF-443B-A7EB-CA7D6F815C00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R$22:$AR$30</c:f>
              <c:numCache>
                <c:formatCode>General</c:formatCode>
                <c:ptCount val="9"/>
                <c:pt idx="0">
                  <c:v>-1.9434521711020208E-2</c:v>
                </c:pt>
                <c:pt idx="1">
                  <c:v>6.88370338533736E-2</c:v>
                </c:pt>
                <c:pt idx="2">
                  <c:v>0.16283412271222275</c:v>
                </c:pt>
                <c:pt idx="3">
                  <c:v>0.12374238066841077</c:v>
                </c:pt>
                <c:pt idx="4">
                  <c:v>8.0533407151810538E-2</c:v>
                </c:pt>
                <c:pt idx="5">
                  <c:v>4.1655607914746068E-2</c:v>
                </c:pt>
                <c:pt idx="6">
                  <c:v>0.1824131855345435</c:v>
                </c:pt>
                <c:pt idx="7">
                  <c:v>-0.12552400261625868</c:v>
                </c:pt>
                <c:pt idx="8">
                  <c:v>0.10446093107136989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BAF-443B-A7EB-CA7D6F815C0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0615792"/>
        <c:axId val="970616184"/>
      </c:scatterChart>
      <c:valAx>
        <c:axId val="97061579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3c1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6184"/>
        <c:crosses val="autoZero"/>
        <c:crossBetween val="midCat"/>
      </c:valAx>
      <c:valAx>
        <c:axId val="970616184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579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E$3:$CE$13</c:f>
              <c:numCache>
                <c:formatCode>General</c:formatCode>
                <c:ptCount val="11"/>
                <c:pt idx="0">
                  <c:v>-0.10730299515401964</c:v>
                </c:pt>
                <c:pt idx="1">
                  <c:v>4.0219092963409177E-2</c:v>
                </c:pt>
                <c:pt idx="2">
                  <c:v>5.5431552112178407E-2</c:v>
                </c:pt>
                <c:pt idx="3">
                  <c:v>-6.8618688323323532E-2</c:v>
                </c:pt>
                <c:pt idx="5">
                  <c:v>-0.15792172492623624</c:v>
                </c:pt>
                <c:pt idx="6">
                  <c:v>-2.6618977830292084E-2</c:v>
                </c:pt>
                <c:pt idx="7">
                  <c:v>0.20701677340773061</c:v>
                </c:pt>
                <c:pt idx="8">
                  <c:v>-1.5936079003367624E-2</c:v>
                </c:pt>
                <c:pt idx="9">
                  <c:v>8.3120486532336127E-2</c:v>
                </c:pt>
                <c:pt idx="10">
                  <c:v>-0.18065742122510323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9C4C-434B-AA9B-8E6EBE960CB2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E$15:$CE$20</c:f>
              <c:numCache>
                <c:formatCode>General</c:formatCode>
                <c:ptCount val="6"/>
                <c:pt idx="0">
                  <c:v>4.1953002558610585E-2</c:v>
                </c:pt>
                <c:pt idx="2">
                  <c:v>0.1069106887417666</c:v>
                </c:pt>
                <c:pt idx="3">
                  <c:v>-0.1839577340292361</c:v>
                </c:pt>
                <c:pt idx="4">
                  <c:v>-0.17126891160650684</c:v>
                </c:pt>
                <c:pt idx="5">
                  <c:v>0.14024434685056877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9C4C-434B-AA9B-8E6EBE960CB2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E$22:$CE$30</c:f>
              <c:numCache>
                <c:formatCode>General</c:formatCode>
                <c:ptCount val="9"/>
                <c:pt idx="0">
                  <c:v>-5.5682656908964519E-2</c:v>
                </c:pt>
                <c:pt idx="1">
                  <c:v>0.17437639231847224</c:v>
                </c:pt>
                <c:pt idx="2">
                  <c:v>6.6048314518840176E-2</c:v>
                </c:pt>
                <c:pt idx="3">
                  <c:v>0.11248858458216755</c:v>
                </c:pt>
                <c:pt idx="4">
                  <c:v>2.1683740762156699E-2</c:v>
                </c:pt>
                <c:pt idx="5">
                  <c:v>8.8934464223600421E-2</c:v>
                </c:pt>
                <c:pt idx="6">
                  <c:v>0.14359352543556766</c:v>
                </c:pt>
                <c:pt idx="7">
                  <c:v>-0.21291548789119125</c:v>
                </c:pt>
                <c:pt idx="8">
                  <c:v>3.4964136755737917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9C4C-434B-AA9B-8E6EBE960CB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970616968"/>
        <c:axId val="846135928"/>
      </c:scatterChart>
      <c:valAx>
        <c:axId val="9706169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Homer1a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6135928"/>
        <c:crosses val="autoZero"/>
        <c:crossBetween val="midCat"/>
      </c:valAx>
      <c:valAx>
        <c:axId val="846135928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7061696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N$3:$AN$13</c:f>
              <c:numCache>
                <c:formatCode>General</c:formatCode>
                <c:ptCount val="11"/>
                <c:pt idx="0">
                  <c:v>3.5491248569165919E-2</c:v>
                </c:pt>
                <c:pt idx="1">
                  <c:v>3.1630894951987523E-2</c:v>
                </c:pt>
                <c:pt idx="2">
                  <c:v>3.5239794994959023E-2</c:v>
                </c:pt>
                <c:pt idx="3">
                  <c:v>8.6444797978758703E-2</c:v>
                </c:pt>
                <c:pt idx="4">
                  <c:v>5.0030801689912464E-3</c:v>
                </c:pt>
                <c:pt idx="5">
                  <c:v>-8.6399354634555059E-2</c:v>
                </c:pt>
                <c:pt idx="6">
                  <c:v>-7.6727793953472137E-2</c:v>
                </c:pt>
                <c:pt idx="7">
                  <c:v>2.1588810136772177E-2</c:v>
                </c:pt>
                <c:pt idx="8">
                  <c:v>5.7974628587851339E-3</c:v>
                </c:pt>
                <c:pt idx="9">
                  <c:v>-0.27730274125267174</c:v>
                </c:pt>
                <c:pt idx="10">
                  <c:v>-0.10521039859860459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A59-4E79-AA35-4C2B73D94B9D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N$15:$AN$20</c:f>
              <c:numCache>
                <c:formatCode>General</c:formatCode>
                <c:ptCount val="6"/>
                <c:pt idx="0">
                  <c:v>-3.9858951550361343E-2</c:v>
                </c:pt>
                <c:pt idx="1">
                  <c:v>-0.2371656054326822</c:v>
                </c:pt>
                <c:pt idx="2">
                  <c:v>2.875723030965651E-2</c:v>
                </c:pt>
                <c:pt idx="3">
                  <c:v>3.4677739416454578E-2</c:v>
                </c:pt>
                <c:pt idx="4">
                  <c:v>-0.20048991740349989</c:v>
                </c:pt>
                <c:pt idx="5">
                  <c:v>8.0900635190022607E-2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A59-4E79-AA35-4C2B73D94B9D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N$22:$AN$30</c:f>
              <c:numCache>
                <c:formatCode>General</c:formatCode>
                <c:ptCount val="9"/>
                <c:pt idx="0">
                  <c:v>-5.5676868476450113E-2</c:v>
                </c:pt>
                <c:pt idx="1">
                  <c:v>9.6291991645187036E-2</c:v>
                </c:pt>
                <c:pt idx="2">
                  <c:v>1.2741372790037656E-2</c:v>
                </c:pt>
                <c:pt idx="3">
                  <c:v>0.15618674021806617</c:v>
                </c:pt>
                <c:pt idx="4">
                  <c:v>0</c:v>
                </c:pt>
                <c:pt idx="5">
                  <c:v>-0.24701433323084626</c:v>
                </c:pt>
                <c:pt idx="6">
                  <c:v>0.12735900764643229</c:v>
                </c:pt>
                <c:pt idx="7">
                  <c:v>-0.53467493200756699</c:v>
                </c:pt>
                <c:pt idx="8">
                  <c:v>8.7360351184904664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A59-4E79-AA35-4C2B73D94B9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6136712"/>
        <c:axId val="846137104"/>
      </c:scatterChart>
      <c:valAx>
        <c:axId val="8461367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Homer1b,c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6137104"/>
        <c:crosses val="autoZero"/>
        <c:crossBetween val="midCat"/>
      </c:valAx>
      <c:valAx>
        <c:axId val="846137104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613671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464002639140888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K$3:$AK$13</c:f>
              <c:numCache>
                <c:formatCode>General</c:formatCode>
                <c:ptCount val="11"/>
                <c:pt idx="0">
                  <c:v>-0.23578225114588236</c:v>
                </c:pt>
                <c:pt idx="1">
                  <c:v>-0.25419776802596078</c:v>
                </c:pt>
                <c:pt idx="2">
                  <c:v>-0.18090090568360331</c:v>
                </c:pt>
                <c:pt idx="3">
                  <c:v>-0.23417681705061294</c:v>
                </c:pt>
                <c:pt idx="4">
                  <c:v>-0.12813476200947105</c:v>
                </c:pt>
                <c:pt idx="5">
                  <c:v>-0.39305525228464422</c:v>
                </c:pt>
                <c:pt idx="6">
                  <c:v>9.2528080223899634E-2</c:v>
                </c:pt>
                <c:pt idx="7">
                  <c:v>-5.8963599886449239E-2</c:v>
                </c:pt>
                <c:pt idx="8">
                  <c:v>0.15421068695346893</c:v>
                </c:pt>
                <c:pt idx="9">
                  <c:v>-0.2552697490006578</c:v>
                </c:pt>
                <c:pt idx="10">
                  <c:v>0.13539015158940509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B306-4958-A4E1-60CE2DC53EB0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K$15:$AK$20</c:f>
              <c:numCache>
                <c:formatCode>General</c:formatCode>
                <c:ptCount val="6"/>
                <c:pt idx="0">
                  <c:v>8.0154459830075291E-3</c:v>
                </c:pt>
                <c:pt idx="1">
                  <c:v>-0.36660893055544291</c:v>
                </c:pt>
                <c:pt idx="2">
                  <c:v>4.664770281583297E-2</c:v>
                </c:pt>
                <c:pt idx="3">
                  <c:v>-0.36550347223624685</c:v>
                </c:pt>
                <c:pt idx="4">
                  <c:v>-0.19434809396750646</c:v>
                </c:pt>
                <c:pt idx="5">
                  <c:v>-2.358887744680593E-2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B306-4958-A4E1-60CE2DC53EB0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K$22:$AK$30</c:f>
              <c:numCache>
                <c:formatCode>General</c:formatCode>
                <c:ptCount val="9"/>
                <c:pt idx="0">
                  <c:v>-0.35610799497346712</c:v>
                </c:pt>
                <c:pt idx="1">
                  <c:v>-8.3768209083947914E-2</c:v>
                </c:pt>
                <c:pt idx="2">
                  <c:v>5.2245060517820484E-2</c:v>
                </c:pt>
                <c:pt idx="3">
                  <c:v>-4.7682006443913266E-2</c:v>
                </c:pt>
                <c:pt idx="4">
                  <c:v>4.7103103751168489E-2</c:v>
                </c:pt>
                <c:pt idx="5">
                  <c:v>-0.20532340937218838</c:v>
                </c:pt>
                <c:pt idx="6">
                  <c:v>-5.7536913837241591E-2</c:v>
                </c:pt>
                <c:pt idx="7">
                  <c:v>-0.3770591426788048</c:v>
                </c:pt>
                <c:pt idx="8">
                  <c:v>6.0922230152367071E-2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B306-4958-A4E1-60CE2DC53E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4002272"/>
        <c:axId val="14002664"/>
      </c:scatterChart>
      <c:valAx>
        <c:axId val="1400227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Egr1 mRNA)</a:t>
                </a:r>
                <a:r>
                  <a:rPr lang="en-US" sz="700" b="1" baseline="0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14002664"/>
        <c:crosses val="autoZero"/>
        <c:crossBetween val="midCat"/>
      </c:valAx>
      <c:valAx>
        <c:axId val="14002664"/>
        <c:scaling>
          <c:orientation val="minMax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1400227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O$3:$AO$13</c:f>
              <c:numCache>
                <c:formatCode>General</c:formatCode>
                <c:ptCount val="11"/>
                <c:pt idx="0">
                  <c:v>-0.47961514452311549</c:v>
                </c:pt>
                <c:pt idx="1">
                  <c:v>-0.23301347625363814</c:v>
                </c:pt>
                <c:pt idx="2">
                  <c:v>-0.38095312042120294</c:v>
                </c:pt>
                <c:pt idx="3">
                  <c:v>-0.33826546946401648</c:v>
                </c:pt>
                <c:pt idx="4">
                  <c:v>-0.11684552200227394</c:v>
                </c:pt>
                <c:pt idx="5">
                  <c:v>-0.40009070320466866</c:v>
                </c:pt>
                <c:pt idx="6">
                  <c:v>-0.31572766384240181</c:v>
                </c:pt>
                <c:pt idx="7">
                  <c:v>-2.1744146620206573E-2</c:v>
                </c:pt>
                <c:pt idx="8">
                  <c:v>0.15143973953031215</c:v>
                </c:pt>
                <c:pt idx="9">
                  <c:v>-0.44996514253042491</c:v>
                </c:pt>
                <c:pt idx="10">
                  <c:v>-0.13810626762813208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0C22-4AEC-805C-FAA8BC506B1C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O$15:$AO$20</c:f>
              <c:numCache>
                <c:formatCode>General</c:formatCode>
                <c:ptCount val="6"/>
                <c:pt idx="0">
                  <c:v>-0.19505967480157169</c:v>
                </c:pt>
                <c:pt idx="1">
                  <c:v>-3.0882543459633434E-2</c:v>
                </c:pt>
                <c:pt idx="2">
                  <c:v>-0.10764044954232842</c:v>
                </c:pt>
                <c:pt idx="3">
                  <c:v>-0.3642365230904025</c:v>
                </c:pt>
                <c:pt idx="4">
                  <c:v>-3.3728966362981408E-2</c:v>
                </c:pt>
                <c:pt idx="5">
                  <c:v>-0.11936176712450551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0C22-4AEC-805C-FAA8BC506B1C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O$22:$AO$30</c:f>
              <c:numCache>
                <c:formatCode>General</c:formatCode>
                <c:ptCount val="9"/>
                <c:pt idx="0">
                  <c:v>-0.38374829797337601</c:v>
                </c:pt>
                <c:pt idx="1">
                  <c:v>0.27867487662321611</c:v>
                </c:pt>
                <c:pt idx="2">
                  <c:v>6.8496396969941975E-2</c:v>
                </c:pt>
                <c:pt idx="3">
                  <c:v>-0.26197790274794469</c:v>
                </c:pt>
                <c:pt idx="4">
                  <c:v>0.16124655286453252</c:v>
                </c:pt>
                <c:pt idx="5">
                  <c:v>-0.26536618528623573</c:v>
                </c:pt>
                <c:pt idx="6">
                  <c:v>7.1444877977128021E-2</c:v>
                </c:pt>
                <c:pt idx="7">
                  <c:v>-2.1153965467826486E-2</c:v>
                </c:pt>
                <c:pt idx="8">
                  <c:v>0.20400182611671114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0C22-4AEC-805C-FAA8BC506B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6148112"/>
        <c:axId val="959086968"/>
      </c:scatterChart>
      <c:valAx>
        <c:axId val="646148112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pas4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959086968"/>
        <c:crosses val="autoZero"/>
        <c:crossBetween val="midCat"/>
      </c:valAx>
      <c:valAx>
        <c:axId val="959086968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646148112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Y$3:$AY$13</c:f>
              <c:numCache>
                <c:formatCode>General</c:formatCode>
                <c:ptCount val="11"/>
                <c:pt idx="0">
                  <c:v>-0.36908419928159358</c:v>
                </c:pt>
                <c:pt idx="1">
                  <c:v>-0.38281087622805055</c:v>
                </c:pt>
                <c:pt idx="2">
                  <c:v>-0.41836887279910506</c:v>
                </c:pt>
                <c:pt idx="3">
                  <c:v>-0.34548655320423821</c:v>
                </c:pt>
                <c:pt idx="4">
                  <c:v>-0.40743466184409799</c:v>
                </c:pt>
                <c:pt idx="5">
                  <c:v>-0.26868527324606278</c:v>
                </c:pt>
                <c:pt idx="6">
                  <c:v>-2.0010271389136136E-2</c:v>
                </c:pt>
                <c:pt idx="7">
                  <c:v>-0.46699097750451457</c:v>
                </c:pt>
                <c:pt idx="8">
                  <c:v>-0.2665539498076942</c:v>
                </c:pt>
                <c:pt idx="9">
                  <c:v>-0.14730657136230038</c:v>
                </c:pt>
                <c:pt idx="10">
                  <c:v>-2.4040006295750271E-2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AD03-40D9-BEBF-C121BBF46DA2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Y$15:$AY$20</c:f>
              <c:numCache>
                <c:formatCode>General</c:formatCode>
                <c:ptCount val="6"/>
                <c:pt idx="0">
                  <c:v>-0.30223901564117395</c:v>
                </c:pt>
                <c:pt idx="1">
                  <c:v>-0.12381681194626219</c:v>
                </c:pt>
                <c:pt idx="2">
                  <c:v>-0.24245214653075614</c:v>
                </c:pt>
                <c:pt idx="3">
                  <c:v>-0.18750109116950819</c:v>
                </c:pt>
                <c:pt idx="4">
                  <c:v>-0.2872745559405</c:v>
                </c:pt>
                <c:pt idx="5">
                  <c:v>-0.26440908372964417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AD03-40D9-BEBF-C121BBF46DA2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Y$22:$AY$30</c:f>
              <c:numCache>
                <c:formatCode>General</c:formatCode>
                <c:ptCount val="9"/>
                <c:pt idx="1">
                  <c:v>-0.13472423751145565</c:v>
                </c:pt>
                <c:pt idx="2">
                  <c:v>-6.690263860259224E-2</c:v>
                </c:pt>
                <c:pt idx="3">
                  <c:v>-8.0869586139385607E-2</c:v>
                </c:pt>
                <c:pt idx="4">
                  <c:v>-0.16802150580621922</c:v>
                </c:pt>
                <c:pt idx="5">
                  <c:v>-0.30270089666155992</c:v>
                </c:pt>
                <c:pt idx="6">
                  <c:v>-0.19217418670471159</c:v>
                </c:pt>
                <c:pt idx="7">
                  <c:v>-9.6226537295006742E-2</c:v>
                </c:pt>
                <c:pt idx="8">
                  <c:v>7.5258813124869164E-3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AD03-40D9-BEBF-C121BBF46DA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4450768"/>
        <c:axId val="844451160"/>
      </c:scatterChart>
      <c:valAx>
        <c:axId val="84445076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1d1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4451160"/>
        <c:crosses val="autoZero"/>
        <c:crossBetween val="midCat"/>
      </c:valAx>
      <c:valAx>
        <c:axId val="844451160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445076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Q$3:$AQ$13</c:f>
              <c:numCache>
                <c:formatCode>General</c:formatCode>
                <c:ptCount val="11"/>
                <c:pt idx="0">
                  <c:v>-0.10557019772264317</c:v>
                </c:pt>
                <c:pt idx="1">
                  <c:v>2.5348113201183613E-2</c:v>
                </c:pt>
                <c:pt idx="2">
                  <c:v>-5.5250842370232423E-2</c:v>
                </c:pt>
                <c:pt idx="3">
                  <c:v>2.5031454403427664E-2</c:v>
                </c:pt>
                <c:pt idx="4">
                  <c:v>4.135203084503504E-2</c:v>
                </c:pt>
                <c:pt idx="5">
                  <c:v>6.4788854248142816E-4</c:v>
                </c:pt>
                <c:pt idx="6">
                  <c:v>0.10873277746944987</c:v>
                </c:pt>
                <c:pt idx="7">
                  <c:v>0.11753433332082497</c:v>
                </c:pt>
                <c:pt idx="8">
                  <c:v>0.11157768823304309</c:v>
                </c:pt>
                <c:pt idx="9">
                  <c:v>0.10646028419350538</c:v>
                </c:pt>
                <c:pt idx="10">
                  <c:v>0.29331060693026278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24D6-44E3-9271-619E561CD8A6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Q$15:$AQ$20</c:f>
              <c:numCache>
                <c:formatCode>General</c:formatCode>
                <c:ptCount val="6"/>
                <c:pt idx="0">
                  <c:v>0.13451342960082441</c:v>
                </c:pt>
                <c:pt idx="1">
                  <c:v>-0.41741990887864511</c:v>
                </c:pt>
                <c:pt idx="2">
                  <c:v>-2.4943628844504361E-2</c:v>
                </c:pt>
                <c:pt idx="3">
                  <c:v>6.4527841712258586E-3</c:v>
                </c:pt>
                <c:pt idx="4">
                  <c:v>9.6288778304479877E-2</c:v>
                </c:pt>
                <c:pt idx="5">
                  <c:v>9.3419093189911331E-2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24D6-44E3-9271-619E561CD8A6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Q$22:$AQ$30</c:f>
              <c:numCache>
                <c:formatCode>General</c:formatCode>
                <c:ptCount val="9"/>
                <c:pt idx="0">
                  <c:v>-8.3009144729437549E-3</c:v>
                </c:pt>
                <c:pt idx="1">
                  <c:v>2.155158849886523E-2</c:v>
                </c:pt>
                <c:pt idx="2">
                  <c:v>0.11807679953980621</c:v>
                </c:pt>
                <c:pt idx="3">
                  <c:v>5.4795500012380434E-2</c:v>
                </c:pt>
                <c:pt idx="4">
                  <c:v>0.11170247677214827</c:v>
                </c:pt>
                <c:pt idx="5">
                  <c:v>-2.1793393241277374E-2</c:v>
                </c:pt>
                <c:pt idx="6">
                  <c:v>0.33257682700377483</c:v>
                </c:pt>
                <c:pt idx="7">
                  <c:v>5.2151201501810941E-2</c:v>
                </c:pt>
                <c:pt idx="8">
                  <c:v>0.1349468038393439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24D6-44E3-9271-619E561CD8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44451944"/>
        <c:axId val="844452336"/>
      </c:scatterChart>
      <c:valAx>
        <c:axId val="8444519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3c1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4452336"/>
        <c:crosses val="autoZero"/>
        <c:crossBetween val="midCat"/>
      </c:valAx>
      <c:valAx>
        <c:axId val="844452336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4445194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S$3:$AS$13</c:f>
              <c:numCache>
                <c:formatCode>General</c:formatCode>
                <c:ptCount val="11"/>
                <c:pt idx="0">
                  <c:v>-1.9653332688460957E-2</c:v>
                </c:pt>
                <c:pt idx="1">
                  <c:v>2.5661190632789252E-2</c:v>
                </c:pt>
                <c:pt idx="2">
                  <c:v>-8.9488242204642503E-3</c:v>
                </c:pt>
                <c:pt idx="3">
                  <c:v>8.6617139457274561E-2</c:v>
                </c:pt>
                <c:pt idx="4">
                  <c:v>6.1800852572628254E-2</c:v>
                </c:pt>
                <c:pt idx="5">
                  <c:v>2.8964469804555786E-2</c:v>
                </c:pt>
                <c:pt idx="6">
                  <c:v>0.24067478927152053</c:v>
                </c:pt>
                <c:pt idx="7">
                  <c:v>0.23709672113022329</c:v>
                </c:pt>
                <c:pt idx="8">
                  <c:v>0.209354197051387</c:v>
                </c:pt>
                <c:pt idx="9">
                  <c:v>0.16390033940845736</c:v>
                </c:pt>
                <c:pt idx="10">
                  <c:v>0.30334333443020239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ACC-4630-A0FF-B090ADB98631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S$15:$AS$20</c:f>
              <c:numCache>
                <c:formatCode>General</c:formatCode>
                <c:ptCount val="6"/>
                <c:pt idx="0">
                  <c:v>0.12790089531742069</c:v>
                </c:pt>
                <c:pt idx="1">
                  <c:v>-9.7685889193548564E-2</c:v>
                </c:pt>
                <c:pt idx="2">
                  <c:v>-3.4295664835313024E-2</c:v>
                </c:pt>
                <c:pt idx="3">
                  <c:v>0.15222323160326448</c:v>
                </c:pt>
                <c:pt idx="4">
                  <c:v>0.31052496430839999</c:v>
                </c:pt>
                <c:pt idx="5">
                  <c:v>0.11230376658712195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ACC-4630-A0FF-B090ADB98631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S$22:$AS$30</c:f>
              <c:numCache>
                <c:formatCode>General</c:formatCode>
                <c:ptCount val="9"/>
                <c:pt idx="0">
                  <c:v>3.6884813639166562E-2</c:v>
                </c:pt>
                <c:pt idx="1">
                  <c:v>0.21169343313139327</c:v>
                </c:pt>
                <c:pt idx="2">
                  <c:v>0.24800629092480692</c:v>
                </c:pt>
                <c:pt idx="3">
                  <c:v>0.21462571373008635</c:v>
                </c:pt>
                <c:pt idx="4">
                  <c:v>0.14422019870602157</c:v>
                </c:pt>
                <c:pt idx="5">
                  <c:v>-3.899463875507627E-2</c:v>
                </c:pt>
                <c:pt idx="6">
                  <c:v>0.36420237268742611</c:v>
                </c:pt>
                <c:pt idx="7">
                  <c:v>6.7845263720318225E-2</c:v>
                </c:pt>
                <c:pt idx="8">
                  <c:v>0.24989821349680366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ACC-4630-A0FF-B090ADB9863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0999288"/>
        <c:axId val="850999680"/>
      </c:scatterChart>
      <c:valAx>
        <c:axId val="85099928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Nr3c2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0999680"/>
        <c:crosses val="autoZero"/>
        <c:crossBetween val="midCat"/>
      </c:valAx>
      <c:valAx>
        <c:axId val="850999680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0999288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D$3:$CD$13</c:f>
              <c:numCache>
                <c:formatCode>General</c:formatCode>
                <c:ptCount val="11"/>
                <c:pt idx="0">
                  <c:v>4.884753836678965E-2</c:v>
                </c:pt>
                <c:pt idx="1">
                  <c:v>4.8164741590930073E-2</c:v>
                </c:pt>
                <c:pt idx="2">
                  <c:v>6.4621147388794722E-2</c:v>
                </c:pt>
                <c:pt idx="3">
                  <c:v>-6.257407283556316E-3</c:v>
                </c:pt>
                <c:pt idx="4">
                  <c:v>-3.6920695752393082E-2</c:v>
                </c:pt>
                <c:pt idx="5">
                  <c:v>0.1488594283030677</c:v>
                </c:pt>
                <c:pt idx="6">
                  <c:v>0.52759621073101193</c:v>
                </c:pt>
                <c:pt idx="7">
                  <c:v>3.8381882617157845E-2</c:v>
                </c:pt>
                <c:pt idx="8">
                  <c:v>0.19335525235664219</c:v>
                </c:pt>
                <c:pt idx="9">
                  <c:v>-1.3550921598409638E-2</c:v>
                </c:pt>
                <c:pt idx="10">
                  <c:v>0.34835129427442735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C72A-4484-AB9E-B46EEEDE24E2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D$15:$CD$20</c:f>
              <c:numCache>
                <c:formatCode>General</c:formatCode>
                <c:ptCount val="6"/>
                <c:pt idx="0">
                  <c:v>0.18474164298898693</c:v>
                </c:pt>
                <c:pt idx="1">
                  <c:v>0.13682837124669095</c:v>
                </c:pt>
                <c:pt idx="2">
                  <c:v>0.28595412025365008</c:v>
                </c:pt>
                <c:pt idx="3">
                  <c:v>-4.8937498430110166E-2</c:v>
                </c:pt>
                <c:pt idx="4">
                  <c:v>-7.0980182795076729E-2</c:v>
                </c:pt>
                <c:pt idx="5">
                  <c:v>0.1537459020236597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C72A-4484-AB9E-B46EEEDE24E2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CD$22:$CD$30</c:f>
              <c:numCache>
                <c:formatCode>General</c:formatCode>
                <c:ptCount val="9"/>
                <c:pt idx="0">
                  <c:v>-0.19709045822565693</c:v>
                </c:pt>
                <c:pt idx="1">
                  <c:v>0.1519696242396596</c:v>
                </c:pt>
                <c:pt idx="2">
                  <c:v>0.1361078048566822</c:v>
                </c:pt>
                <c:pt idx="3">
                  <c:v>0.10411746550235061</c:v>
                </c:pt>
                <c:pt idx="4">
                  <c:v>0.36843126177003233</c:v>
                </c:pt>
                <c:pt idx="5">
                  <c:v>2.0938626450568515E-2</c:v>
                </c:pt>
                <c:pt idx="6">
                  <c:v>0.19008334967667109</c:v>
                </c:pt>
                <c:pt idx="7">
                  <c:v>-0.77144069015037786</c:v>
                </c:pt>
                <c:pt idx="8">
                  <c:v>-0.26869859897283555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C72A-4484-AB9E-B46EEEDE24E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1000464"/>
        <c:axId val="653258112"/>
      </c:scatterChart>
      <c:valAx>
        <c:axId val="85100046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Homer1a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653258112"/>
        <c:crosses val="autoZero"/>
        <c:crossBetween val="midCat"/>
      </c:valAx>
      <c:valAx>
        <c:axId val="653258112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100046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5079940043231099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D$2</c:f>
              <c:strCache>
                <c:ptCount val="1"/>
                <c:pt idx="0">
                  <c:v>NC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M$3:$AM$13</c:f>
              <c:numCache>
                <c:formatCode>General</c:formatCode>
                <c:ptCount val="11"/>
                <c:pt idx="0">
                  <c:v>-9.9660425865347291E-2</c:v>
                </c:pt>
                <c:pt idx="1">
                  <c:v>-6.2916977401760804E-2</c:v>
                </c:pt>
                <c:pt idx="2">
                  <c:v>-0.18897829989773526</c:v>
                </c:pt>
                <c:pt idx="3">
                  <c:v>-6.4444690701773957E-2</c:v>
                </c:pt>
                <c:pt idx="4">
                  <c:v>-4.7789866212458613E-2</c:v>
                </c:pt>
                <c:pt idx="5">
                  <c:v>-0.10671766290030262</c:v>
                </c:pt>
                <c:pt idx="6">
                  <c:v>9.8366542831429093E-2</c:v>
                </c:pt>
                <c:pt idx="7">
                  <c:v>3.4820951774409692E-2</c:v>
                </c:pt>
                <c:pt idx="8">
                  <c:v>0.17791544607016274</c:v>
                </c:pt>
                <c:pt idx="9">
                  <c:v>5.3752187988407672E-3</c:v>
                </c:pt>
                <c:pt idx="10">
                  <c:v>0.12933134955653902</c:v>
                </c:pt>
              </c:numCache>
            </c:numRef>
          </c:xVal>
          <c:yVal>
            <c:numRef>
              <c:f>Лист1!$AD$3:$AD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8638-46B9-A66B-03C7AC4A096C}"/>
            </c:ext>
          </c:extLst>
        </c:ser>
        <c:ser>
          <c:idx val="1"/>
          <c:order val="1"/>
          <c:tx>
            <c:strRef>
              <c:f>Лист1!$AC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M$15:$AM$20</c:f>
              <c:numCache>
                <c:formatCode>General</c:formatCode>
                <c:ptCount val="6"/>
                <c:pt idx="0">
                  <c:v>1.4273641527059682E-2</c:v>
                </c:pt>
                <c:pt idx="1">
                  <c:v>-0.70772890603419825</c:v>
                </c:pt>
                <c:pt idx="2">
                  <c:v>-0.11596836436364824</c:v>
                </c:pt>
                <c:pt idx="3">
                  <c:v>-8.1866310419017332E-2</c:v>
                </c:pt>
                <c:pt idx="4">
                  <c:v>-6.6968333967175652E-3</c:v>
                </c:pt>
                <c:pt idx="5">
                  <c:v>-5.6818448335709919E-2</c:v>
                </c:pt>
              </c:numCache>
            </c:numRef>
          </c:xVal>
          <c:yVal>
            <c:numRef>
              <c:f>Лист1!$AD$15:$AD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8638-46B9-A66B-03C7AC4A096C}"/>
            </c:ext>
          </c:extLst>
        </c:ser>
        <c:ser>
          <c:idx val="2"/>
          <c:order val="2"/>
          <c:tx>
            <c:strRef>
              <c:f>Лист1!$AC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M$22:$AM$30</c:f>
              <c:numCache>
                <c:formatCode>General</c:formatCode>
                <c:ptCount val="9"/>
                <c:pt idx="0">
                  <c:v>-0.18021687377823903</c:v>
                </c:pt>
                <c:pt idx="1">
                  <c:v>-8.0886229911590071E-2</c:v>
                </c:pt>
                <c:pt idx="2">
                  <c:v>3.8567244505990778E-2</c:v>
                </c:pt>
                <c:pt idx="3">
                  <c:v>8.2623578956155033E-2</c:v>
                </c:pt>
                <c:pt idx="4">
                  <c:v>0.13713627545921228</c:v>
                </c:pt>
                <c:pt idx="5">
                  <c:v>-0.19898480637101731</c:v>
                </c:pt>
                <c:pt idx="6">
                  <c:v>0.18401167895974385</c:v>
                </c:pt>
                <c:pt idx="7">
                  <c:v>-0.13914465589277247</c:v>
                </c:pt>
                <c:pt idx="8">
                  <c:v>0.11294619163331637</c:v>
                </c:pt>
              </c:numCache>
            </c:numRef>
          </c:xVal>
          <c:yVal>
            <c:numRef>
              <c:f>Лист1!$AD$22:$AD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8638-46B9-A66B-03C7AC4A096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53258896"/>
        <c:axId val="653259288"/>
      </c:scatterChart>
      <c:valAx>
        <c:axId val="653258896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</a:t>
                </a:r>
                <a:r>
                  <a:rPr lang="en-US" sz="700" b="1" i="0" u="none" strike="noStrike" baseline="0">
                    <a:effectLst/>
                  </a:rPr>
                  <a:t>Homer1b,c</a:t>
                </a: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653259288"/>
        <c:crosses val="autoZero"/>
        <c:crossBetween val="midCat"/>
      </c:valAx>
      <c:valAx>
        <c:axId val="653259288"/>
        <c:scaling>
          <c:orientation val="minMax"/>
          <c:max val="2.5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653258896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440001555875374"/>
          <c:y val="0.33232780470452222"/>
          <c:w val="0.11485972116490611"/>
          <c:h val="0.335344390590955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ru-RU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0228368055555556"/>
          <c:y val="6.9295634920634924E-2"/>
          <c:w val="0.6772712672216965"/>
          <c:h val="0.69926686507936509"/>
        </c:manualLayout>
      </c:layout>
      <c:scatterChart>
        <c:scatterStyle val="lineMarker"/>
        <c:varyColors val="0"/>
        <c:ser>
          <c:idx val="0"/>
          <c:order val="0"/>
          <c:tx>
            <c:strRef>
              <c:f>Лист1!$AF$2</c:f>
              <c:strCache>
                <c:ptCount val="1"/>
                <c:pt idx="0">
                  <c:v>NC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square"/>
            <c:size val="3"/>
            <c:spPr>
              <a:solidFill>
                <a:schemeClr val="bg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E$3:$AE$13</c:f>
              <c:numCache>
                <c:formatCode>General</c:formatCode>
                <c:ptCount val="11"/>
                <c:pt idx="0">
                  <c:v>0.21884796489177138</c:v>
                </c:pt>
                <c:pt idx="1">
                  <c:v>-0.28430854600906824</c:v>
                </c:pt>
                <c:pt idx="2">
                  <c:v>-0.2381681153815968</c:v>
                </c:pt>
                <c:pt idx="3">
                  <c:v>-0.17330383601284413</c:v>
                </c:pt>
                <c:pt idx="4">
                  <c:v>0.12201215846036567</c:v>
                </c:pt>
                <c:pt idx="5">
                  <c:v>-0.1022114761530014</c:v>
                </c:pt>
                <c:pt idx="6">
                  <c:v>-0.11716984127485579</c:v>
                </c:pt>
                <c:pt idx="7">
                  <c:v>-7.5500822296474035E-2</c:v>
                </c:pt>
                <c:pt idx="8">
                  <c:v>0.12974353509354827</c:v>
                </c:pt>
                <c:pt idx="9">
                  <c:v>-0.31198552092079834</c:v>
                </c:pt>
                <c:pt idx="10">
                  <c:v>-0.2545921332958424</c:v>
                </c:pt>
              </c:numCache>
            </c:numRef>
          </c:xVal>
          <c:yVal>
            <c:numRef>
              <c:f>Лист1!$AF$3:$AF$13</c:f>
              <c:numCache>
                <c:formatCode>General</c:formatCode>
                <c:ptCount val="11"/>
                <c:pt idx="0">
                  <c:v>2.260425988009902</c:v>
                </c:pt>
                <c:pt idx="1">
                  <c:v>2.0934239020798096</c:v>
                </c:pt>
                <c:pt idx="2">
                  <c:v>2.2624175179091641</c:v>
                </c:pt>
                <c:pt idx="3">
                  <c:v>2.2413499214043644</c:v>
                </c:pt>
                <c:pt idx="4">
                  <c:v>2.3574886425141144</c:v>
                </c:pt>
                <c:pt idx="5">
                  <c:v>2.1665286098384615</c:v>
                </c:pt>
                <c:pt idx="6">
                  <c:v>2.1830783148170863</c:v>
                </c:pt>
                <c:pt idx="7">
                  <c:v>1.8578201674674819</c:v>
                </c:pt>
                <c:pt idx="8">
                  <c:v>2.026823483972251</c:v>
                </c:pt>
                <c:pt idx="9">
                  <c:v>2.0155712311703478</c:v>
                </c:pt>
                <c:pt idx="10">
                  <c:v>2.22927434127944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FA4F-4A5D-AE17-05E302A77DAF}"/>
            </c:ext>
          </c:extLst>
        </c:ser>
        <c:ser>
          <c:idx val="1"/>
          <c:order val="1"/>
          <c:tx>
            <c:strRef>
              <c:f>Лист1!$AF$14</c:f>
              <c:strCache>
                <c:ptCount val="1"/>
                <c:pt idx="0">
                  <c:v>HD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triangle"/>
            <c:size val="3"/>
            <c:spPr>
              <a:solidFill>
                <a:schemeClr val="bg1">
                  <a:lumMod val="75000"/>
                </a:schemeClr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E$15:$AE$20</c:f>
              <c:numCache>
                <c:formatCode>General</c:formatCode>
                <c:ptCount val="6"/>
                <c:pt idx="0">
                  <c:v>5.9641599070881339E-2</c:v>
                </c:pt>
                <c:pt idx="1">
                  <c:v>-0.32687432319002485</c:v>
                </c:pt>
                <c:pt idx="2">
                  <c:v>0.25386149186488954</c:v>
                </c:pt>
                <c:pt idx="3">
                  <c:v>0.25902739749826242</c:v>
                </c:pt>
                <c:pt idx="4">
                  <c:v>0.14096189412403379</c:v>
                </c:pt>
                <c:pt idx="5">
                  <c:v>0.18049720944909892</c:v>
                </c:pt>
              </c:numCache>
            </c:numRef>
          </c:xVal>
          <c:yVal>
            <c:numRef>
              <c:f>Лист1!$AF$15:$AF$20</c:f>
              <c:numCache>
                <c:formatCode>General</c:formatCode>
                <c:ptCount val="6"/>
                <c:pt idx="0">
                  <c:v>2.1112815483883733</c:v>
                </c:pt>
                <c:pt idx="1">
                  <c:v>2.2256733429496145</c:v>
                </c:pt>
                <c:pt idx="2">
                  <c:v>2.4231639585633324</c:v>
                </c:pt>
                <c:pt idx="3">
                  <c:v>2.2560191848702771</c:v>
                </c:pt>
                <c:pt idx="4">
                  <c:v>2.1045904590932905</c:v>
                </c:pt>
                <c:pt idx="5">
                  <c:v>2.22708836958545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FA4F-4A5D-AE17-05E302A77DAF}"/>
            </c:ext>
          </c:extLst>
        </c:ser>
        <c:ser>
          <c:idx val="2"/>
          <c:order val="2"/>
          <c:tx>
            <c:strRef>
              <c:f>Лист1!$AF$21</c:f>
              <c:strCache>
                <c:ptCount val="1"/>
                <c:pt idx="0">
                  <c:v>MS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diamond"/>
            <c:size val="3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xVal>
            <c:numRef>
              <c:f>Лист1!$AE$22:$AE$30</c:f>
              <c:numCache>
                <c:formatCode>General</c:formatCode>
                <c:ptCount val="9"/>
                <c:pt idx="0">
                  <c:v>-0.20222522138105659</c:v>
                </c:pt>
                <c:pt idx="1">
                  <c:v>0.14731302709355829</c:v>
                </c:pt>
                <c:pt idx="2">
                  <c:v>0.27318485636508111</c:v>
                </c:pt>
                <c:pt idx="3">
                  <c:v>-9.1990529424046633E-2</c:v>
                </c:pt>
                <c:pt idx="4">
                  <c:v>-0.26606689777986803</c:v>
                </c:pt>
                <c:pt idx="5">
                  <c:v>-0.60871363008357648</c:v>
                </c:pt>
                <c:pt idx="6">
                  <c:v>0.22695709308721956</c:v>
                </c:pt>
                <c:pt idx="7">
                  <c:v>-0.74905095720353243</c:v>
                </c:pt>
                <c:pt idx="8">
                  <c:v>0.1126444948821953</c:v>
                </c:pt>
              </c:numCache>
            </c:numRef>
          </c:xVal>
          <c:yVal>
            <c:numRef>
              <c:f>Лист1!$AF$22:$AF$30</c:f>
              <c:numCache>
                <c:formatCode>General</c:formatCode>
                <c:ptCount val="9"/>
                <c:pt idx="0">
                  <c:v>2.1228580197357991</c:v>
                </c:pt>
                <c:pt idx="1">
                  <c:v>2.296872535169399</c:v>
                </c:pt>
                <c:pt idx="2">
                  <c:v>2.189672318845878</c:v>
                </c:pt>
                <c:pt idx="3">
                  <c:v>2.026142385591617</c:v>
                </c:pt>
                <c:pt idx="4">
                  <c:v>2.115661042989371</c:v>
                </c:pt>
                <c:pt idx="5">
                  <c:v>2.269375510628989</c:v>
                </c:pt>
                <c:pt idx="6">
                  <c:v>2.1503608057344397</c:v>
                </c:pt>
                <c:pt idx="7">
                  <c:v>2.1635128740047658</c:v>
                </c:pt>
                <c:pt idx="8">
                  <c:v>2.054707595998574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2-FA4F-4A5D-AE17-05E302A77DA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56716544"/>
        <c:axId val="856716936"/>
      </c:scatterChart>
      <c:valAx>
        <c:axId val="856716544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700" b="1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chemeClr val="tx1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relative level of Arc mRNA)</a:t>
                </a:r>
                <a:endParaRPr lang="ru-RU" sz="700" b="1">
                  <a:solidFill>
                    <a:schemeClr val="tx1"/>
                  </a:solidFill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700" b="1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6936"/>
        <c:crosses val="autoZero"/>
        <c:crossBetween val="midCat"/>
      </c:valAx>
      <c:valAx>
        <c:axId val="856716936"/>
        <c:scaling>
          <c:orientation val="minMax"/>
          <c:min val="1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700" b="0" i="0" u="none" strike="noStrike" kern="1200" baseline="0">
                    <a:solidFill>
                      <a:sysClr val="windowText" lastClr="000000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log (serum level of 17</a:t>
                </a:r>
                <a:r>
                  <a:rPr lang="el-GR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β </a:t>
                </a:r>
                <a:r>
                  <a:rPr lang="en-US" sz="700" b="1">
                    <a:solidFill>
                      <a:sysClr val="windowText" lastClr="000000"/>
                    </a:solidFill>
                    <a:latin typeface="Arial" panose="020B0604020202020204" pitchFamily="34" charset="0"/>
                    <a:cs typeface="Arial" panose="020B0604020202020204" pitchFamily="34" charset="0"/>
                  </a:rPr>
                  <a:t>estradiol pg/ml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700" b="0" i="0" u="none" strike="noStrike" kern="1200" baseline="0">
                  <a:solidFill>
                    <a:sysClr val="windowText" lastClr="000000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ru-RU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700" b="0" i="0" u="none" strike="noStrike" kern="1200" baseline="0">
                <a:solidFill>
                  <a:sysClr val="windowText" lastClr="000000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ru-RU"/>
          </a:p>
        </c:txPr>
        <c:crossAx val="856716544"/>
        <c:crosses val="autoZero"/>
        <c:crossBetween val="midCat"/>
        <c:majorUnit val="0.5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800" b="0" i="0" u="none" strike="noStrike" kern="1200" baseline="0">
              <a:solidFill>
                <a:schemeClr val="tx1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ru-RU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ru-RU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520</Words>
  <Characters>2968</Characters>
  <Application>Microsoft Office Word</Application>
  <DocSecurity>0</DocSecurity>
  <Lines>24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cp:lastPrinted>2019-04-14T05:44:00Z</cp:lastPrinted>
  <dcterms:created xsi:type="dcterms:W3CDTF">2019-12-13T04:56:00Z</dcterms:created>
  <dcterms:modified xsi:type="dcterms:W3CDTF">2020-02-14T05:18:00Z</dcterms:modified>
</cp:coreProperties>
</file>